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125F48" w14:textId="77777777" w:rsidR="004C59C0" w:rsidRDefault="004C59C0">
      <w:bookmarkStart w:id="0" w:name="_Hlk100240362"/>
      <w:bookmarkStart w:id="1" w:name="_GoBack"/>
      <w:bookmarkEnd w:id="1"/>
    </w:p>
    <w:p w14:paraId="12C47F3C" w14:textId="2AC536C7" w:rsidR="004C59C0" w:rsidRDefault="004C59C0"/>
    <w:p w14:paraId="3B969897" w14:textId="538DDDE5" w:rsidR="004C59C0" w:rsidRDefault="004C59C0"/>
    <w:p w14:paraId="04866DAA" w14:textId="3429D392" w:rsidR="00025A34" w:rsidRDefault="00025A34"/>
    <w:p w14:paraId="43A66673" w14:textId="61B51E85" w:rsidR="00025A34" w:rsidRDefault="00025A34"/>
    <w:p w14:paraId="7C60BEDC" w14:textId="2687095E" w:rsidR="00025A34" w:rsidRDefault="00025A34"/>
    <w:p w14:paraId="257F0FFA" w14:textId="16949F79" w:rsidR="00025A34" w:rsidRDefault="00025A34"/>
    <w:p w14:paraId="5EB69A87" w14:textId="1E532861" w:rsidR="00025A34" w:rsidRDefault="00025A34"/>
    <w:p w14:paraId="7740C3F6" w14:textId="0AAAB373" w:rsidR="00025A34" w:rsidRDefault="00025A34"/>
    <w:p w14:paraId="51B2F8A6" w14:textId="59F9E925" w:rsidR="00025A34" w:rsidRDefault="00025A34"/>
    <w:p w14:paraId="63721F69" w14:textId="352F44A3" w:rsidR="00025A34" w:rsidRDefault="00985EDF">
      <w:r>
        <w:rPr>
          <w:noProof/>
        </w:rPr>
        <w:drawing>
          <wp:anchor distT="0" distB="0" distL="114300" distR="114300" simplePos="0" relativeHeight="251688960" behindDoc="0" locked="0" layoutInCell="1" allowOverlap="1" wp14:anchorId="4895281C" wp14:editId="6286DABA">
            <wp:simplePos x="0" y="0"/>
            <wp:positionH relativeFrom="column">
              <wp:posOffset>1711036</wp:posOffset>
            </wp:positionH>
            <wp:positionV relativeFrom="paragraph">
              <wp:posOffset>261158</wp:posOffset>
            </wp:positionV>
            <wp:extent cx="2780030" cy="2334895"/>
            <wp:effectExtent l="0" t="0" r="0" b="0"/>
            <wp:wrapThrough wrapText="bothSides">
              <wp:wrapPolygon edited="0">
                <wp:start x="9917" y="881"/>
                <wp:lineTo x="9769" y="2291"/>
                <wp:lineTo x="10361" y="4053"/>
                <wp:lineTo x="10805" y="4053"/>
                <wp:lineTo x="2664" y="5287"/>
                <wp:lineTo x="2516" y="6344"/>
                <wp:lineTo x="1480" y="7225"/>
                <wp:lineTo x="888" y="7578"/>
                <wp:lineTo x="1036" y="13922"/>
                <wp:lineTo x="2368" y="15332"/>
                <wp:lineTo x="3848" y="15332"/>
                <wp:lineTo x="3700" y="17447"/>
                <wp:lineTo x="5328" y="18152"/>
                <wp:lineTo x="5328" y="20090"/>
                <wp:lineTo x="7253" y="20619"/>
                <wp:lineTo x="13765" y="20619"/>
                <wp:lineTo x="17466" y="20267"/>
                <wp:lineTo x="17317" y="18680"/>
                <wp:lineTo x="18798" y="18152"/>
                <wp:lineTo x="18502" y="15508"/>
                <wp:lineTo x="5624" y="15332"/>
                <wp:lineTo x="18354" y="14098"/>
                <wp:lineTo x="18798" y="12865"/>
                <wp:lineTo x="17021" y="12512"/>
                <wp:lineTo x="12285" y="9340"/>
                <wp:lineTo x="8437" y="7578"/>
                <wp:lineTo x="5624" y="6873"/>
                <wp:lineTo x="12433" y="3172"/>
                <wp:lineTo x="13173" y="1939"/>
                <wp:lineTo x="12877" y="881"/>
                <wp:lineTo x="9917" y="881"/>
              </wp:wrapPolygon>
            </wp:wrapThrough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0030" cy="2334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93E6C93" w14:textId="22B8E702" w:rsidR="00025A34" w:rsidRDefault="00025A34"/>
    <w:p w14:paraId="2CBEE98A" w14:textId="462D95AE" w:rsidR="00025A34" w:rsidRDefault="00025A34"/>
    <w:p w14:paraId="569434D5" w14:textId="24AA7211" w:rsidR="00025A34" w:rsidRDefault="00025A34"/>
    <w:p w14:paraId="52CD1EB1" w14:textId="424F20EE" w:rsidR="00025A34" w:rsidRDefault="00025A34"/>
    <w:p w14:paraId="277BE61A" w14:textId="026343DE" w:rsidR="00025A34" w:rsidRDefault="00025A34"/>
    <w:p w14:paraId="7CE7FA5B" w14:textId="6A7C708A" w:rsidR="00025A34" w:rsidRDefault="00025A34"/>
    <w:p w14:paraId="42F64529" w14:textId="7CC8065D" w:rsidR="00025A34" w:rsidRDefault="00025A34"/>
    <w:p w14:paraId="20A92123" w14:textId="1368FF3A" w:rsidR="00025A34" w:rsidRDefault="00025A34"/>
    <w:p w14:paraId="3E1420CC" w14:textId="253B0BF3" w:rsidR="00025A34" w:rsidRDefault="00025A34"/>
    <w:p w14:paraId="65463AF2" w14:textId="525055AA" w:rsidR="00025A34" w:rsidRDefault="00025A34"/>
    <w:p w14:paraId="6EF34F58" w14:textId="0737D517" w:rsidR="00025A34" w:rsidRDefault="00025A34"/>
    <w:p w14:paraId="733E8F3A" w14:textId="4209A074" w:rsidR="00025A34" w:rsidRDefault="00025A34"/>
    <w:p w14:paraId="065D49B3" w14:textId="7735F0E9" w:rsidR="00025A34" w:rsidRDefault="00A57F4F"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B681B4B" wp14:editId="13EC07C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914400" cy="914400"/>
                <wp:effectExtent l="0" t="0" r="0" b="0"/>
                <wp:wrapNone/>
                <wp:docPr id="83" name="Text 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E17816" w14:textId="423351D1" w:rsidR="00A57F4F" w:rsidRPr="00A57F4F" w:rsidRDefault="00A57F4F" w:rsidP="009B0CE4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57F4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bookmarkStart w:id="2" w:name="_Hlk96439963"/>
                            <w:r w:rsidRPr="00A57F4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Fig. 1</w:t>
                            </w:r>
                            <w:r w:rsidR="0075485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Pr="00A57F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57F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Platycodin</w:t>
                            </w:r>
                            <w:proofErr w:type="spellEnd"/>
                            <w:r w:rsidRPr="00A57F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D inhibit</w:t>
                            </w:r>
                            <w:r w:rsidR="007F4F0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  <w:r w:rsidRPr="00A57F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549 </w:t>
                            </w:r>
                            <w:r w:rsidRPr="00A57F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cell viability.  Cells </w:t>
                            </w:r>
                            <w:r w:rsidR="00CB260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were</w:t>
                            </w:r>
                            <w:r w:rsidRPr="00A57F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reated with </w:t>
                            </w:r>
                            <w:proofErr w:type="spellStart"/>
                            <w:r w:rsidRPr="00A57F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platycodin</w:t>
                            </w:r>
                            <w:proofErr w:type="spellEnd"/>
                            <w:r w:rsidRPr="00A57F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D (0 to 20 </w:t>
                            </w:r>
                            <w:bookmarkStart w:id="3" w:name="_Hlk91692586"/>
                            <w:proofErr w:type="spellStart"/>
                            <w:r w:rsidRPr="00A57F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μmol</w:t>
                            </w:r>
                            <w:proofErr w:type="spellEnd"/>
                            <w:r w:rsidRPr="00A57F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/L</w:t>
                            </w:r>
                            <w:bookmarkEnd w:id="3"/>
                            <w:r w:rsidRPr="00A57F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 for 48 h and cell viability </w:t>
                            </w:r>
                            <w:r w:rsidR="00CB260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was</w:t>
                            </w:r>
                            <w:r w:rsidRPr="00A57F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determined by </w:t>
                            </w:r>
                            <w:proofErr w:type="spellStart"/>
                            <w:r w:rsidRPr="00A57F4F">
                              <w:rPr>
                                <w:rFonts w:ascii="Times New Roman" w:eastAsia="Times New Roman" w:hAnsi="Times New Roman" w:cs="Times New Roman"/>
                                <w:kern w:val="36"/>
                                <w:sz w:val="24"/>
                                <w:szCs w:val="24"/>
                              </w:rPr>
                              <w:t>CellTiter</w:t>
                            </w:r>
                            <w:proofErr w:type="spellEnd"/>
                            <w:r w:rsidRPr="00A57F4F">
                              <w:rPr>
                                <w:rFonts w:ascii="Times New Roman" w:eastAsia="Times New Roman" w:hAnsi="Times New Roman" w:cs="Times New Roman"/>
                                <w:kern w:val="36"/>
                                <w:sz w:val="24"/>
                                <w:szCs w:val="24"/>
                              </w:rPr>
                              <w:t>-Glo® Luminescent Cell Viability Assay kit</w:t>
                            </w:r>
                            <w:r w:rsidRPr="00A57F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. The </w:t>
                            </w:r>
                            <w:r w:rsidRPr="00A57F4F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bioluminescent signal at 0 </w:t>
                            </w:r>
                            <w:proofErr w:type="spellStart"/>
                            <w:r w:rsidRPr="00A57F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μmol</w:t>
                            </w:r>
                            <w:proofErr w:type="spellEnd"/>
                            <w:r w:rsidRPr="00A57F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/L is design</w:t>
                            </w:r>
                            <w:r w:rsidR="00CB260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ated</w:t>
                            </w:r>
                            <w:r w:rsidRPr="00A57F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s 100%. Results are expressed as mean ± SD (n=4).</w:t>
                            </w:r>
                            <w:bookmarkEnd w:id="2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B681B4B" id="_x0000_t202" coordsize="21600,21600" o:spt="202" path="m,l,21600r21600,l21600,xe">
                <v:stroke joinstyle="miter"/>
                <v:path gradientshapeok="t" o:connecttype="rect"/>
              </v:shapetype>
              <v:shape id="Text Box 83" o:spid="_x0000_s1026" type="#_x0000_t202" style="position:absolute;margin-left:0;margin-top:-.05pt;width:1in;height:1in;z-index:2516879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" filled="f" stroked="f" strokeweight=".5pt">
                <v:textbox>
                  <w:txbxContent>
                    <w:p w14:paraId="54E17816" w14:textId="423351D1" w:rsidR="00A57F4F" w:rsidRPr="00A57F4F" w:rsidRDefault="00A57F4F" w:rsidP="009B0CE4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57F4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upplementary </w:t>
                      </w:r>
                      <w:bookmarkStart w:id="4" w:name="_Hlk96439963"/>
                      <w:r w:rsidRPr="00A57F4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Fig. 1</w:t>
                      </w:r>
                      <w:r w:rsidR="0075485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Pr="00A57F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57F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Platycodin</w:t>
                      </w:r>
                      <w:proofErr w:type="spellEnd"/>
                      <w:r w:rsidRPr="00A57F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D inhibit</w:t>
                      </w:r>
                      <w:r w:rsidR="007F4F0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s</w:t>
                      </w:r>
                      <w:r w:rsidRPr="00A57F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A549 </w:t>
                      </w:r>
                      <w:r w:rsidRPr="00A57F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cell viability.  Cells </w:t>
                      </w:r>
                      <w:r w:rsidR="00CB260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were</w:t>
                      </w:r>
                      <w:r w:rsidRPr="00A57F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treated with </w:t>
                      </w:r>
                      <w:proofErr w:type="spellStart"/>
                      <w:r w:rsidRPr="00A57F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platycodin</w:t>
                      </w:r>
                      <w:proofErr w:type="spellEnd"/>
                      <w:r w:rsidRPr="00A57F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D (0 to 20 </w:t>
                      </w:r>
                      <w:bookmarkStart w:id="5" w:name="_Hlk91692586"/>
                      <w:proofErr w:type="spellStart"/>
                      <w:r w:rsidRPr="00A57F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μmol</w:t>
                      </w:r>
                      <w:proofErr w:type="spellEnd"/>
                      <w:r w:rsidRPr="00A57F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/L</w:t>
                      </w:r>
                      <w:bookmarkEnd w:id="5"/>
                      <w:r w:rsidRPr="00A57F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) for 48 h and cell viability </w:t>
                      </w:r>
                      <w:r w:rsidR="00CB260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was</w:t>
                      </w:r>
                      <w:r w:rsidRPr="00A57F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determined by </w:t>
                      </w:r>
                      <w:proofErr w:type="spellStart"/>
                      <w:r w:rsidRPr="00A57F4F">
                        <w:rPr>
                          <w:rFonts w:ascii="Times New Roman" w:eastAsia="Times New Roman" w:hAnsi="Times New Roman" w:cs="Times New Roman"/>
                          <w:kern w:val="36"/>
                          <w:sz w:val="24"/>
                          <w:szCs w:val="24"/>
                        </w:rPr>
                        <w:t>CellTiter</w:t>
                      </w:r>
                      <w:proofErr w:type="spellEnd"/>
                      <w:r w:rsidRPr="00A57F4F">
                        <w:rPr>
                          <w:rFonts w:ascii="Times New Roman" w:eastAsia="Times New Roman" w:hAnsi="Times New Roman" w:cs="Times New Roman"/>
                          <w:kern w:val="36"/>
                          <w:sz w:val="24"/>
                          <w:szCs w:val="24"/>
                        </w:rPr>
                        <w:t>-Glo® Luminescent Cell Viability Assay kit</w:t>
                      </w:r>
                      <w:r w:rsidRPr="00A57F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. The </w:t>
                      </w:r>
                      <w:r w:rsidRPr="00A57F4F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bioluminescent signal at 0 </w:t>
                      </w:r>
                      <w:proofErr w:type="spellStart"/>
                      <w:r w:rsidRPr="00A57F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μmol</w:t>
                      </w:r>
                      <w:proofErr w:type="spellEnd"/>
                      <w:r w:rsidRPr="00A57F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/L is design</w:t>
                      </w:r>
                      <w:r w:rsidR="00CB260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ated</w:t>
                      </w:r>
                      <w:r w:rsidRPr="00A57F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as 100%. Results are expressed as mean ± SD (n=4).</w:t>
                      </w:r>
                      <w:bookmarkEnd w:id="4"/>
                    </w:p>
                  </w:txbxContent>
                </v:textbox>
              </v:shape>
            </w:pict>
          </mc:Fallback>
        </mc:AlternateContent>
      </w:r>
    </w:p>
    <w:p w14:paraId="2E3226A1" w14:textId="5500AE07" w:rsidR="00025A34" w:rsidRDefault="00025A34"/>
    <w:p w14:paraId="16211D95" w14:textId="0F78AB35" w:rsidR="00025A34" w:rsidRDefault="00025A34"/>
    <w:p w14:paraId="234CCE12" w14:textId="548A5CC2" w:rsidR="00025A34" w:rsidRDefault="00025A34"/>
    <w:p w14:paraId="5B155E9C" w14:textId="5DDB623C" w:rsidR="00025A34" w:rsidRDefault="00025A34"/>
    <w:p w14:paraId="4454704A" w14:textId="36962836" w:rsidR="00025A34" w:rsidRDefault="00025A34"/>
    <w:p w14:paraId="39916500" w14:textId="19DC927C" w:rsidR="00025A34" w:rsidRDefault="00025A34"/>
    <w:p w14:paraId="3DEC5E96" w14:textId="2FF57B88" w:rsidR="00025A34" w:rsidRDefault="00025A34"/>
    <w:p w14:paraId="7790DE7A" w14:textId="77777777" w:rsidR="00025A34" w:rsidRDefault="00025A34"/>
    <w:p w14:paraId="0AB0AAD3" w14:textId="77777777" w:rsidR="00025A34" w:rsidRDefault="00025A34"/>
    <w:p w14:paraId="1A6B4A89" w14:textId="7A4ED51E" w:rsidR="004C59C0" w:rsidRDefault="004C59C0">
      <w:r>
        <w:rPr>
          <w:noProof/>
        </w:rPr>
        <w:drawing>
          <wp:anchor distT="0" distB="0" distL="114300" distR="114300" simplePos="0" relativeHeight="251659264" behindDoc="0" locked="0" layoutInCell="1" allowOverlap="1" wp14:anchorId="313768CD" wp14:editId="6CFAFCBE">
            <wp:simplePos x="0" y="0"/>
            <wp:positionH relativeFrom="column">
              <wp:posOffset>3215640</wp:posOffset>
            </wp:positionH>
            <wp:positionV relativeFrom="paragraph">
              <wp:posOffset>191135</wp:posOffset>
            </wp:positionV>
            <wp:extent cx="2447925" cy="1414780"/>
            <wp:effectExtent l="0" t="0" r="0" b="0"/>
            <wp:wrapNone/>
            <wp:docPr id="10" name="图片 9" descr="形状&#10;&#10;中度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2A31C4B6-9EB0-D44F-8F7B-2F9E307E19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 descr="形状&#10;&#10;中度可信度描述已自动生成">
                      <a:extLst>
                        <a:ext uri="{FF2B5EF4-FFF2-40B4-BE49-F238E27FC236}">
                          <a16:creationId xmlns:a16="http://schemas.microsoft.com/office/drawing/2014/main" id="{2A31C4B6-9EB0-D44F-8F7B-2F9E307E19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1414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58D1DC2A" wp14:editId="39FE5476">
            <wp:simplePos x="0" y="0"/>
            <wp:positionH relativeFrom="column">
              <wp:posOffset>363220</wp:posOffset>
            </wp:positionH>
            <wp:positionV relativeFrom="paragraph">
              <wp:posOffset>114935</wp:posOffset>
            </wp:positionV>
            <wp:extent cx="2476500" cy="1713865"/>
            <wp:effectExtent l="0" t="0" r="0" b="635"/>
            <wp:wrapNone/>
            <wp:docPr id="8" name="图片 7" descr="形状&#10;&#10;中度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90F587C1-DCCD-2744-98DE-AB2AC6539E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形状&#10;&#10;中度可信度描述已自动生成">
                      <a:extLst>
                        <a:ext uri="{FF2B5EF4-FFF2-40B4-BE49-F238E27FC236}">
                          <a16:creationId xmlns:a16="http://schemas.microsoft.com/office/drawing/2014/main" id="{90F587C1-DCCD-2744-98DE-AB2AC6539E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1713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3F5CF629" wp14:editId="1DAABC16">
            <wp:simplePos x="0" y="0"/>
            <wp:positionH relativeFrom="column">
              <wp:posOffset>1924050</wp:posOffset>
            </wp:positionH>
            <wp:positionV relativeFrom="paragraph">
              <wp:posOffset>2381885</wp:posOffset>
            </wp:positionV>
            <wp:extent cx="2282190" cy="1587500"/>
            <wp:effectExtent l="0" t="0" r="0" b="0"/>
            <wp:wrapNone/>
            <wp:docPr id="6" name="图片 5" descr="形状&#10;&#10;低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12B97A9A-5302-674B-8406-6DEC43D0A1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形状&#10;&#10;低可信度描述已自动生成">
                      <a:extLst>
                        <a:ext uri="{FF2B5EF4-FFF2-40B4-BE49-F238E27FC236}">
                          <a16:creationId xmlns:a16="http://schemas.microsoft.com/office/drawing/2014/main" id="{12B97A9A-5302-674B-8406-6DEC43D0A1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2190" cy="1587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7875A2" w14:textId="57D936F0" w:rsidR="004C59C0" w:rsidRDefault="004C59C0"/>
    <w:p w14:paraId="78B5AA62" w14:textId="6BC54169" w:rsidR="004C59C0" w:rsidRDefault="004C59C0"/>
    <w:p w14:paraId="47A14851" w14:textId="3DF21F89" w:rsidR="004C59C0" w:rsidRDefault="004C59C0"/>
    <w:p w14:paraId="2DE79161" w14:textId="773BFF88" w:rsidR="004C59C0" w:rsidRDefault="004C59C0"/>
    <w:p w14:paraId="340E66E3" w14:textId="27F5C9B9" w:rsidR="004C59C0" w:rsidRDefault="004C59C0"/>
    <w:p w14:paraId="0A47C2AB" w14:textId="28E7BB97" w:rsidR="004C59C0" w:rsidRDefault="004C59C0"/>
    <w:p w14:paraId="721E81D2" w14:textId="77777777" w:rsidR="004C59C0" w:rsidRDefault="004C59C0"/>
    <w:p w14:paraId="71EB98A8" w14:textId="14D0455A" w:rsidR="004C59C0" w:rsidRDefault="004C59C0"/>
    <w:p w14:paraId="6992BA9C" w14:textId="757F770D" w:rsidR="004C59C0" w:rsidRDefault="004C59C0"/>
    <w:p w14:paraId="5ADAD0AB" w14:textId="1FC29525" w:rsidR="004C59C0" w:rsidRDefault="004C59C0"/>
    <w:p w14:paraId="3F79344C" w14:textId="37B948C4" w:rsidR="004C59C0" w:rsidRDefault="004C59C0"/>
    <w:p w14:paraId="2AB2FD00" w14:textId="4DD5CF4D" w:rsidR="004C59C0" w:rsidRDefault="004C59C0"/>
    <w:p w14:paraId="44514FEF" w14:textId="7E70A1AA" w:rsidR="004C59C0" w:rsidRDefault="004C59C0"/>
    <w:p w14:paraId="51B88EBD" w14:textId="65C3CC60" w:rsidR="004C59C0" w:rsidRDefault="004C59C0"/>
    <w:p w14:paraId="73E16895" w14:textId="1EAE31C4" w:rsidR="004C59C0" w:rsidRDefault="004C59C0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ABC2B6" wp14:editId="52243A56">
                <wp:simplePos x="0" y="0"/>
                <wp:positionH relativeFrom="column">
                  <wp:posOffset>95250</wp:posOffset>
                </wp:positionH>
                <wp:positionV relativeFrom="paragraph">
                  <wp:posOffset>173355</wp:posOffset>
                </wp:positionV>
                <wp:extent cx="914400" cy="9144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2BF3D0" w14:textId="042ECEBB" w:rsidR="00D15455" w:rsidRPr="00D15455" w:rsidRDefault="00D15455" w:rsidP="009B0CE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C59C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Fig. </w:t>
                            </w:r>
                            <w:r w:rsidR="00A2262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="0075485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="004C59C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D1545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C</w:t>
                            </w:r>
                            <w:r w:rsidRPr="004C59C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50</w:t>
                            </w:r>
                            <w:r w:rsidRPr="00D1545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alue</w:t>
                            </w:r>
                            <w:r w:rsidR="004C59C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D1545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 </w:t>
                            </w:r>
                            <w:proofErr w:type="spellStart"/>
                            <w:r w:rsidRPr="00D1545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latycodin</w:t>
                            </w:r>
                            <w:proofErr w:type="spellEnd"/>
                            <w:r w:rsidRPr="00D1545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 in H1299, H2030, and A549 cells. The IC</w:t>
                            </w:r>
                            <w:r w:rsidRPr="004C59C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50</w:t>
                            </w:r>
                            <w:r w:rsidRPr="00D1545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C59C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alues were</w:t>
                            </w:r>
                            <w:r w:rsidRPr="00D1545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alculated from the results of </w:t>
                            </w:r>
                            <w:r w:rsidRPr="004C59C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. 1</w:t>
                            </w:r>
                            <w:r w:rsidR="0075485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  <w:r w:rsidRPr="00D1545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using GraphPad Prism 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ABC2B6" id="Text Box 1" o:spid="_x0000_s1027" type="#_x0000_t202" style="position:absolute;margin-left:7.5pt;margin-top:13.65pt;width:1in;height:1in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" filled="f" stroked="f" strokeweight=".5pt">
                <v:textbox>
                  <w:txbxContent>
                    <w:p w14:paraId="3F2BF3D0" w14:textId="042ECEBB" w:rsidR="00D15455" w:rsidRPr="00D15455" w:rsidRDefault="00D15455" w:rsidP="009B0CE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C59C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upplementary Fig. </w:t>
                      </w:r>
                      <w:r w:rsidR="00A2262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 w:rsidR="0075485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="004C59C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</w:t>
                      </w:r>
                      <w:r w:rsidRPr="00D154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C</w:t>
                      </w:r>
                      <w:r w:rsidRPr="004C59C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50</w:t>
                      </w:r>
                      <w:r w:rsidRPr="00D154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alue</w:t>
                      </w:r>
                      <w:r w:rsidR="004C59C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Pr="00D154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 </w:t>
                      </w:r>
                      <w:proofErr w:type="spellStart"/>
                      <w:r w:rsidRPr="00D154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latycodin</w:t>
                      </w:r>
                      <w:proofErr w:type="spellEnd"/>
                      <w:r w:rsidRPr="00D154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 in H1299, H2030, and A549 cells. The IC</w:t>
                      </w:r>
                      <w:r w:rsidRPr="004C59C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50</w:t>
                      </w:r>
                      <w:r w:rsidRPr="00D154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4C59C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alues were</w:t>
                      </w:r>
                      <w:r w:rsidRPr="00D154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alculated from the results of </w:t>
                      </w:r>
                      <w:r w:rsidRPr="004C59C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ig. 1</w:t>
                      </w:r>
                      <w:r w:rsidR="0075485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  <w:r w:rsidRPr="00D154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using GraphPad Prism 9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2F97A3C1" w14:textId="4508689C" w:rsidR="004C59C0" w:rsidRDefault="004C59C0"/>
    <w:p w14:paraId="1727FAAD" w14:textId="219CFD4D" w:rsidR="004C59C0" w:rsidRDefault="004C59C0"/>
    <w:p w14:paraId="6AE256D1" w14:textId="043B74C9" w:rsidR="004C59C0" w:rsidRDefault="004C59C0"/>
    <w:p w14:paraId="387D8DEF" w14:textId="136A8548" w:rsidR="004C59C0" w:rsidRDefault="004C59C0"/>
    <w:p w14:paraId="70EB42E3" w14:textId="7EF567F4" w:rsidR="004C59C0" w:rsidRDefault="004C59C0"/>
    <w:p w14:paraId="0BFBDB2E" w14:textId="4A1E4BA7" w:rsidR="004C59C0" w:rsidRDefault="004C59C0"/>
    <w:p w14:paraId="1866CBA8" w14:textId="60F4318A" w:rsidR="004C59C0" w:rsidRDefault="004C59C0"/>
    <w:p w14:paraId="131D74D2" w14:textId="77777777" w:rsidR="00A57F4F" w:rsidRDefault="00A57F4F"/>
    <w:p w14:paraId="25D909E2" w14:textId="46C180B5" w:rsidR="004C59C0" w:rsidRDefault="004C59C0"/>
    <w:p w14:paraId="051ED00E" w14:textId="1C147530" w:rsidR="00D2455A" w:rsidRDefault="00E4325C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7E07905" wp14:editId="50E819DB">
                <wp:simplePos x="0" y="0"/>
                <wp:positionH relativeFrom="column">
                  <wp:posOffset>292100</wp:posOffset>
                </wp:positionH>
                <wp:positionV relativeFrom="paragraph">
                  <wp:posOffset>196215</wp:posOffset>
                </wp:positionV>
                <wp:extent cx="354503" cy="337185"/>
                <wp:effectExtent l="0" t="0" r="0" b="0"/>
                <wp:wrapNone/>
                <wp:docPr id="25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503" cy="3371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D430B4" w14:textId="7CEE3200" w:rsidR="00E4325C" w:rsidRDefault="00754851" w:rsidP="00E4325C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E07905" id="文本框 4" o:spid="_x0000_s1028" type="#_x0000_t202" style="position:absolute;margin-left:23pt;margin-top:15.45pt;width:27.9pt;height:26.5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" filled="f" stroked="f">
                <v:textbox style="mso-fit-shape-to-text:t">
                  <w:txbxContent>
                    <w:p w14:paraId="2ED430B4" w14:textId="7CEE3200" w:rsidR="00E4325C" w:rsidRDefault="00754851" w:rsidP="00E4325C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94919A7" w14:textId="4F54FAD7" w:rsidR="004C59C0" w:rsidRDefault="004C59C0"/>
    <w:p w14:paraId="0A27E12D" w14:textId="7C5D3461" w:rsidR="004C59C0" w:rsidRDefault="00E4325C"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875CBFC" wp14:editId="20EF234F">
                <wp:simplePos x="0" y="0"/>
                <wp:positionH relativeFrom="column">
                  <wp:posOffset>1206500</wp:posOffset>
                </wp:positionH>
                <wp:positionV relativeFrom="paragraph">
                  <wp:posOffset>69850</wp:posOffset>
                </wp:positionV>
                <wp:extent cx="3880263" cy="2053156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80263" cy="2053156"/>
                          <a:chOff x="476250" y="0"/>
                          <a:chExt cx="3880263" cy="2053156"/>
                        </a:xfrm>
                      </wpg:grpSpPr>
                      <wps:wsp>
                        <wps:cNvPr id="3" name="TextBox 1"/>
                        <wps:cNvSpPr txBox="1"/>
                        <wps:spPr>
                          <a:xfrm>
                            <a:off x="907343" y="1639771"/>
                            <a:ext cx="862330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6A79EA" w14:textId="77777777" w:rsidR="00E4325C" w:rsidRDefault="00E4325C" w:rsidP="00E4325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GAPD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3"/>
                        <wps:cNvSpPr txBox="1"/>
                        <wps:spPr>
                          <a:xfrm>
                            <a:off x="2100025" y="0"/>
                            <a:ext cx="74485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C8E5F1" w14:textId="77777777" w:rsidR="00E4325C" w:rsidRDefault="00E4325C" w:rsidP="00E4325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H203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476250" y="1208151"/>
                            <a:ext cx="1250950" cy="4133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7837B50" w14:textId="05934EE7" w:rsidR="00E4325C" w:rsidRDefault="00A22621" w:rsidP="00E4325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cl-c</w:t>
                              </w:r>
                              <w:r w:rsidR="00E4325C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aspase-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2">
                                    <a14:imgEffect>
                                      <a14:brightnessContrast bright="-15000" contras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r="389"/>
                          <a:stretch>
                            <a:fillRect/>
                          </a:stretch>
                        </pic:blipFill>
                        <pic:spPr>
                          <a:xfrm>
                            <a:off x="1804498" y="1206170"/>
                            <a:ext cx="1265265" cy="29510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4">
                                    <a14:imgEffect>
                                      <a14:brightnessContrast bright="-11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l="5006" r="920"/>
                          <a:stretch>
                            <a:fillRect/>
                          </a:stretch>
                        </pic:blipFill>
                        <pic:spPr>
                          <a:xfrm>
                            <a:off x="1804498" y="559981"/>
                            <a:ext cx="1265265" cy="56609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6">
                                    <a14:imgEffect>
                                      <a14:brightnessContrast bright="-10000" contras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l="5114" r="2818"/>
                          <a:stretch>
                            <a:fillRect/>
                          </a:stretch>
                        </pic:blipFill>
                        <pic:spPr>
                          <a:xfrm>
                            <a:off x="1804498" y="1581362"/>
                            <a:ext cx="1265265" cy="3609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" name="文本框 3"/>
                        <wps:cNvSpPr txBox="1"/>
                        <wps:spPr>
                          <a:xfrm>
                            <a:off x="3069368" y="278145"/>
                            <a:ext cx="1264920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93DC9C" w14:textId="77777777" w:rsidR="00E4325C" w:rsidRDefault="00E4325C" w:rsidP="00E4325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D (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μmol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/L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直接箭头连接符 5"/>
                        <wps:cNvCnPr>
                          <a:cxnSpLocks/>
                        </wps:cNvCnPr>
                        <wps:spPr>
                          <a:xfrm>
                            <a:off x="1516338" y="784214"/>
                            <a:ext cx="2286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文本框 6"/>
                        <wps:cNvSpPr txBox="1"/>
                        <wps:spPr>
                          <a:xfrm>
                            <a:off x="900365" y="638856"/>
                            <a:ext cx="71056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B4806E" w14:textId="77777777" w:rsidR="00E4325C" w:rsidRDefault="00E4325C" w:rsidP="00E4325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AR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直接箭头连接符 5"/>
                        <wps:cNvCnPr>
                          <a:cxnSpLocks/>
                        </wps:cNvCnPr>
                        <wps:spPr>
                          <a:xfrm>
                            <a:off x="1516338" y="1012378"/>
                            <a:ext cx="2286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Rectangle 16"/>
                        <wps:cNvSpPr/>
                        <wps:spPr>
                          <a:xfrm>
                            <a:off x="692553" y="868172"/>
                            <a:ext cx="871220" cy="4133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2F4D34A" w14:textId="67E79B9C" w:rsidR="00E4325C" w:rsidRDefault="00A22621" w:rsidP="00E4325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cl-</w:t>
                              </w:r>
                              <w:r w:rsidR="00E4325C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PARP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7" name="TextBox 15"/>
                        <wps:cNvSpPr txBox="1"/>
                        <wps:spPr>
                          <a:xfrm>
                            <a:off x="1829115" y="264905"/>
                            <a:ext cx="126555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D3D3D4" w14:textId="77777777" w:rsidR="00E4325C" w:rsidRDefault="00E4325C" w:rsidP="00E4325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0    5 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eastAsia="zh-CN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0  15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文本框 6"/>
                        <wps:cNvSpPr txBox="1"/>
                        <wps:spPr>
                          <a:xfrm>
                            <a:off x="3069368" y="1206052"/>
                            <a:ext cx="1287145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52F8AF" w14:textId="4BAD6678" w:rsidR="00E4325C" w:rsidRDefault="00E4325C" w:rsidP="00E4325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19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kD</w:t>
                              </w:r>
                              <w:r w:rsidR="007277D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, 17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kD</w:t>
                              </w:r>
                              <w:r w:rsidR="007277D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文本框 6"/>
                        <wps:cNvSpPr txBox="1"/>
                        <wps:spPr>
                          <a:xfrm>
                            <a:off x="3069472" y="565998"/>
                            <a:ext cx="786765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FB6C11" w14:textId="62717076" w:rsidR="00E4325C" w:rsidRDefault="00E4325C" w:rsidP="00E4325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116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kD</w:t>
                              </w:r>
                              <w:r w:rsidR="007277D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文本框 6"/>
                        <wps:cNvSpPr txBox="1"/>
                        <wps:spPr>
                          <a:xfrm>
                            <a:off x="3069472" y="887449"/>
                            <a:ext cx="710565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6336D4" w14:textId="45F870E0" w:rsidR="00E4325C" w:rsidRDefault="00E4325C" w:rsidP="00E4325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89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kD</w:t>
                              </w:r>
                              <w:r w:rsidR="007277D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" name="文本框 6"/>
                        <wps:cNvSpPr txBox="1"/>
                        <wps:spPr>
                          <a:xfrm>
                            <a:off x="3069472" y="1630737"/>
                            <a:ext cx="710565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E01A2A" w14:textId="5640DF9C" w:rsidR="00E4325C" w:rsidRDefault="00E4325C" w:rsidP="00E4325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37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kD</w:t>
                              </w:r>
                              <w:r w:rsidR="007277D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875CBFC" id="Group 2" o:spid="_x0000_s1029" style="position:absolute;margin-left:95pt;margin-top:5.5pt;width:305.55pt;height:161.65pt;z-index:251663360;mso-width-relative:margin" coordorigin="4762" coordsize="38802,205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">
                <v:shape id="TextBox 1" o:spid="_x0000_s1030" type="#_x0000_t202" style="position:absolute;left:9073;top:16397;width:8623;height:41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14:paraId="006A79EA" w14:textId="77777777" w:rsidR="00E4325C" w:rsidRDefault="00E4325C" w:rsidP="00E4325C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GAPDH</w:t>
                        </w:r>
                      </w:p>
                    </w:txbxContent>
                  </v:textbox>
                </v:shape>
                <v:shape id="TextBox 3" o:spid="_x0000_s1031" type="#_x0000_t202" style="position:absolute;left:21000;width:7448;height:41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47C8E5F1" w14:textId="77777777" w:rsidR="00E4325C" w:rsidRDefault="00E4325C" w:rsidP="00E4325C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H2030</w:t>
                        </w:r>
                      </w:p>
                    </w:txbxContent>
                  </v:textbox>
                </v:shape>
                <v:rect id="Rectangle 5" o:spid="_x0000_s1032" style="position:absolute;left:4762;top:12081;width:12510;height:41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" filled="f" stroked="f">
                  <v:textbox style="mso-fit-shape-to-text:t">
                    <w:txbxContent>
                      <w:p w14:paraId="47837B50" w14:textId="05934EE7" w:rsidR="00E4325C" w:rsidRDefault="00A22621" w:rsidP="00E4325C">
                        <w:pP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cl-c</w:t>
                        </w:r>
                        <w:r w:rsidR="00E4325C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aspase-3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33" type="#_x0000_t75" style="position:absolute;left:18044;top:12061;width:12653;height:29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">
                  <v:imagedata r:id="rId17" o:title="" cropright="255f"/>
                </v:shape>
                <v:shape id="Picture 9" o:spid="_x0000_s1034" type="#_x0000_t75" style="position:absolute;left:18044;top:5599;width:12653;height:56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">
                  <v:imagedata r:id="rId18" o:title="" cropleft="3281f" cropright="603f"/>
                </v:shape>
                <v:shape id="Picture 11" o:spid="_x0000_s1035" type="#_x0000_t75" style="position:absolute;left:18044;top:15813;width:12653;height:36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">
                  <v:imagedata r:id="rId19" o:title="" cropleft="3352f" cropright="1847f"/>
                </v:shape>
                <v:shape id="文本框 3" o:spid="_x0000_s1036" type="#_x0000_t202" style="position:absolute;left:30693;top:2781;width:12649;height:41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14:paraId="1E93DC9C" w14:textId="77777777" w:rsidR="00E4325C" w:rsidRDefault="00E4325C" w:rsidP="00E4325C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D (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μmol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/L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5" o:spid="_x0000_s1037" type="#_x0000_t32" style="position:absolute;left:15163;top:7842;width:22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" strokecolor="black [3213]" strokeweight="1.5pt">
                  <v:stroke endarrow="open" joinstyle="miter"/>
                  <o:lock v:ext="edit" shapetype="f"/>
                </v:shape>
                <v:shape id="文本框 6" o:spid="_x0000_s1038" type="#_x0000_t202" style="position:absolute;left:9003;top:6388;width:7106;height:41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14:paraId="24B4806E" w14:textId="77777777" w:rsidR="00E4325C" w:rsidRDefault="00E4325C" w:rsidP="00E4325C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ARP</w:t>
                        </w:r>
                      </w:p>
                    </w:txbxContent>
                  </v:textbox>
                </v:shape>
                <v:shape id="直接箭头连接符 5" o:spid="_x0000_s1039" type="#_x0000_t32" style="position:absolute;left:15163;top:10123;width:22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" strokecolor="black [3213]" strokeweight="1.5pt">
                  <v:stroke endarrow="open" joinstyle="miter"/>
                  <o:lock v:ext="edit" shapetype="f"/>
                </v:shape>
                <v:rect id="Rectangle 16" o:spid="_x0000_s1040" style="position:absolute;left:6925;top:8681;width:8712;height:41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" filled="f" stroked="f">
                  <v:textbox style="mso-fit-shape-to-text:t">
                    <w:txbxContent>
                      <w:p w14:paraId="62F4D34A" w14:textId="67E79B9C" w:rsidR="00E4325C" w:rsidRDefault="00A22621" w:rsidP="00E4325C">
                        <w:pP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cl-</w:t>
                        </w:r>
                        <w:r w:rsidR="00E4325C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PARP</w:t>
                        </w:r>
                      </w:p>
                    </w:txbxContent>
                  </v:textbox>
                </v:rect>
                <v:shape id="TextBox 15" o:spid="_x0000_s1041" type="#_x0000_t202" style="position:absolute;left:18291;top:2649;width:12655;height:41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<v:textbox style="mso-fit-shape-to-text:t">
                    <w:txbxContent>
                      <w:p w14:paraId="63D3D3D4" w14:textId="77777777" w:rsidR="00E4325C" w:rsidRDefault="00E4325C" w:rsidP="00E4325C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0    5 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eastAsia="zh-CN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0  15</w:t>
                        </w:r>
                        <w:proofErr w:type="gramEnd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  </w:t>
                        </w:r>
                      </w:p>
                    </w:txbxContent>
                  </v:textbox>
                </v:shape>
                <v:shape id="文本框 6" o:spid="_x0000_s1042" type="#_x0000_t202" style="position:absolute;left:30693;top:12060;width:12872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<v:textbox style="mso-fit-shape-to-text:t">
                    <w:txbxContent>
                      <w:p w14:paraId="4D52F8AF" w14:textId="4BAD6678" w:rsidR="00E4325C" w:rsidRDefault="00E4325C" w:rsidP="00E4325C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19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kD</w:t>
                        </w:r>
                        <w:r w:rsidR="007277D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, 17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kD</w:t>
                        </w:r>
                        <w:r w:rsidR="007277D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  <w:proofErr w:type="spellEnd"/>
                      </w:p>
                    </w:txbxContent>
                  </v:textbox>
                </v:shape>
                <v:shape id="文本框 6" o:spid="_x0000_s1043" type="#_x0000_t202" style="position:absolute;left:30694;top:5659;width:7868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<v:textbox style="mso-fit-shape-to-text:t">
                    <w:txbxContent>
                      <w:p w14:paraId="44FB6C11" w14:textId="62717076" w:rsidR="00E4325C" w:rsidRDefault="00E4325C" w:rsidP="00E4325C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116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kD</w:t>
                        </w:r>
                        <w:r w:rsidR="007277D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  <w:proofErr w:type="spellEnd"/>
                      </w:p>
                    </w:txbxContent>
                  </v:textbox>
                </v:shape>
                <v:shape id="文本框 6" o:spid="_x0000_s1044" type="#_x0000_t202" style="position:absolute;left:30694;top:8874;width:7106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62F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OvT&#10;l/QD9PYfAAD//wMAUEsBAi0AFAAGAAgAAAAhANvh9svuAAAAhQEAABMAAAAAAAAAAAAAAAAAAAAA&#10;AFtDb250ZW50X1R5cGVzXS54bWxQSwECLQAUAAYACAAAACEAWvQsW78AAAAVAQAACwAAAAAAAAAA&#10;AAAAAAAfAQAAX3JlbHMvLnJlbHNQSwECLQAUAAYACAAAACEABO+thb0AAADbAAAADwAAAAAAAAAA&#10;AAAAAAAHAgAAZHJzL2Rvd25yZXYueG1sUEsFBgAAAAADAAMAtwAAAPECAAAAAA==&#10;" filled="f" stroked="f">
                  <v:textbox style="mso-fit-shape-to-text:t">
                    <w:txbxContent>
                      <w:p w14:paraId="156336D4" w14:textId="45F870E0" w:rsidR="00E4325C" w:rsidRDefault="00E4325C" w:rsidP="00E4325C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89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kD</w:t>
                        </w:r>
                        <w:r w:rsidR="007277D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  <w:proofErr w:type="spellEnd"/>
                      </w:p>
                    </w:txbxContent>
                  </v:textbox>
                </v:shape>
                <v:shape id="文本框 6" o:spid="_x0000_s1045" type="#_x0000_t202" style="position:absolute;left:30694;top:16307;width:7106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<v:textbox style="mso-fit-shape-to-text:t">
                    <w:txbxContent>
                      <w:p w14:paraId="69E01A2A" w14:textId="5640DF9C" w:rsidR="00E4325C" w:rsidRDefault="00E4325C" w:rsidP="00E4325C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37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kD</w:t>
                        </w:r>
                        <w:r w:rsidR="007277D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1DD0E1EE" w14:textId="6D193D9A" w:rsidR="004C59C0" w:rsidRDefault="004C59C0"/>
    <w:p w14:paraId="299CA49E" w14:textId="796408A7" w:rsidR="004C59C0" w:rsidRDefault="004C59C0"/>
    <w:p w14:paraId="0DACE4E9" w14:textId="0AF3C0C1" w:rsidR="004C59C0" w:rsidRDefault="004C59C0"/>
    <w:p w14:paraId="07C87940" w14:textId="0039D33A" w:rsidR="004C59C0" w:rsidRDefault="004C59C0"/>
    <w:p w14:paraId="2707C816" w14:textId="49001194" w:rsidR="004C59C0" w:rsidRDefault="004C59C0"/>
    <w:p w14:paraId="70AB3D4A" w14:textId="3D16FD7D" w:rsidR="004C59C0" w:rsidRDefault="004C59C0"/>
    <w:p w14:paraId="6BC1DD38" w14:textId="360786DE" w:rsidR="004C59C0" w:rsidRDefault="00E4325C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C578A1D" wp14:editId="3CCC7644">
                <wp:simplePos x="0" y="0"/>
                <wp:positionH relativeFrom="column">
                  <wp:posOffset>292100</wp:posOffset>
                </wp:positionH>
                <wp:positionV relativeFrom="paragraph">
                  <wp:posOffset>285115</wp:posOffset>
                </wp:positionV>
                <wp:extent cx="354503" cy="337185"/>
                <wp:effectExtent l="0" t="0" r="0" b="0"/>
                <wp:wrapNone/>
                <wp:docPr id="26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503" cy="3371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92D9CD" w14:textId="1922283B" w:rsidR="00E4325C" w:rsidRDefault="00754851" w:rsidP="00E4325C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578A1D" id="_x0000_s1046" type="#_x0000_t202" style="position:absolute;margin-left:23pt;margin-top:22.45pt;width:27.9pt;height:26.5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" filled="f" stroked="f">
                <v:textbox style="mso-fit-shape-to-text:t">
                  <w:txbxContent>
                    <w:p w14:paraId="7992D9CD" w14:textId="1922283B" w:rsidR="00E4325C" w:rsidRDefault="00754851" w:rsidP="00E4325C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3BA336AE" w14:textId="46DA8445" w:rsidR="004C59C0" w:rsidRDefault="004C59C0"/>
    <w:p w14:paraId="57A70E75" w14:textId="4770543D" w:rsidR="004C59C0" w:rsidRDefault="0081481C">
      <w:r>
        <w:rPr>
          <w:noProof/>
        </w:rPr>
        <w:drawing>
          <wp:anchor distT="0" distB="0" distL="114300" distR="114300" simplePos="0" relativeHeight="251682816" behindDoc="0" locked="0" layoutInCell="1" allowOverlap="1" wp14:anchorId="342AE92F" wp14:editId="0C6AC90A">
            <wp:simplePos x="0" y="0"/>
            <wp:positionH relativeFrom="column">
              <wp:posOffset>3238500</wp:posOffset>
            </wp:positionH>
            <wp:positionV relativeFrom="paragraph">
              <wp:posOffset>48895</wp:posOffset>
            </wp:positionV>
            <wp:extent cx="2426335" cy="2627630"/>
            <wp:effectExtent l="0" t="0" r="0" b="0"/>
            <wp:wrapThrough wrapText="bothSides">
              <wp:wrapPolygon edited="0">
                <wp:start x="8819" y="313"/>
                <wp:lineTo x="7971" y="940"/>
                <wp:lineTo x="8140" y="1566"/>
                <wp:lineTo x="11193" y="3132"/>
                <wp:lineTo x="1865" y="3289"/>
                <wp:lineTo x="1018" y="3445"/>
                <wp:lineTo x="1018" y="16913"/>
                <wp:lineTo x="5766" y="18165"/>
                <wp:lineTo x="10684" y="18165"/>
                <wp:lineTo x="8649" y="19105"/>
                <wp:lineTo x="8649" y="20201"/>
                <wp:lineTo x="10854" y="20671"/>
                <wp:lineTo x="16281" y="20671"/>
                <wp:lineTo x="16620" y="19418"/>
                <wp:lineTo x="15602" y="18948"/>
                <wp:lineTo x="10684" y="18165"/>
                <wp:lineTo x="16959" y="18165"/>
                <wp:lineTo x="17468" y="16130"/>
                <wp:lineTo x="14585" y="15347"/>
                <wp:lineTo x="14415" y="11901"/>
                <wp:lineTo x="13567" y="11588"/>
                <wp:lineTo x="8140" y="10649"/>
                <wp:lineTo x="11702" y="10649"/>
                <wp:lineTo x="16450" y="9239"/>
                <wp:lineTo x="16620" y="6734"/>
                <wp:lineTo x="16620" y="4698"/>
                <wp:lineTo x="15772" y="4072"/>
                <wp:lineTo x="12550" y="3132"/>
                <wp:lineTo x="14076" y="3132"/>
                <wp:lineTo x="16450" y="1566"/>
                <wp:lineTo x="16281" y="313"/>
                <wp:lineTo x="8819" y="313"/>
              </wp:wrapPolygon>
            </wp:wrapThrough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6335" cy="2627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83840" behindDoc="0" locked="0" layoutInCell="1" allowOverlap="1" wp14:anchorId="296A5101" wp14:editId="50852E98">
            <wp:simplePos x="0" y="0"/>
            <wp:positionH relativeFrom="column">
              <wp:posOffset>812800</wp:posOffset>
            </wp:positionH>
            <wp:positionV relativeFrom="paragraph">
              <wp:posOffset>33020</wp:posOffset>
            </wp:positionV>
            <wp:extent cx="2359660" cy="2633980"/>
            <wp:effectExtent l="0" t="0" r="0" b="0"/>
            <wp:wrapThrough wrapText="bothSides">
              <wp:wrapPolygon edited="0">
                <wp:start x="10114" y="937"/>
                <wp:lineTo x="1221" y="3437"/>
                <wp:lineTo x="1046" y="16716"/>
                <wp:lineTo x="9242" y="18746"/>
                <wp:lineTo x="8196" y="18903"/>
                <wp:lineTo x="8196" y="20152"/>
                <wp:lineTo x="10637" y="20621"/>
                <wp:lineTo x="16217" y="20621"/>
                <wp:lineTo x="16566" y="19215"/>
                <wp:lineTo x="15520" y="18903"/>
                <wp:lineTo x="14648" y="18746"/>
                <wp:lineTo x="17787" y="17653"/>
                <wp:lineTo x="17612" y="16247"/>
                <wp:lineTo x="16392" y="13747"/>
                <wp:lineTo x="16566" y="9842"/>
                <wp:lineTo x="16043" y="8748"/>
                <wp:lineTo x="16741" y="6561"/>
                <wp:lineTo x="15694" y="6249"/>
                <wp:lineTo x="12904" y="6093"/>
                <wp:lineTo x="12555" y="4530"/>
                <wp:lineTo x="2964" y="3749"/>
                <wp:lineTo x="7324" y="3749"/>
                <wp:lineTo x="15171" y="2187"/>
                <wp:lineTo x="14997" y="937"/>
                <wp:lineTo x="10114" y="937"/>
              </wp:wrapPolygon>
            </wp:wrapThrough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9660" cy="263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590A735" w14:textId="4249174B" w:rsidR="004C59C0" w:rsidRDefault="004C59C0"/>
    <w:p w14:paraId="55688466" w14:textId="4321847C" w:rsidR="004C59C0" w:rsidRDefault="004C59C0"/>
    <w:p w14:paraId="54FFEBFC" w14:textId="549E64CD" w:rsidR="004C59C0" w:rsidRDefault="004C59C0"/>
    <w:p w14:paraId="0388A4A4" w14:textId="03834C75" w:rsidR="004C59C0" w:rsidRDefault="004C59C0"/>
    <w:p w14:paraId="00CE98CD" w14:textId="461746F0" w:rsidR="004C59C0" w:rsidRDefault="004C59C0"/>
    <w:p w14:paraId="7AF34235" w14:textId="2E2E8B06" w:rsidR="004C59C0" w:rsidRDefault="004C59C0"/>
    <w:p w14:paraId="6C038BAE" w14:textId="073B230F" w:rsidR="004C59C0" w:rsidRDefault="004C59C0"/>
    <w:p w14:paraId="6235101E" w14:textId="4C3FBDA7" w:rsidR="004C59C0" w:rsidRDefault="004C59C0"/>
    <w:p w14:paraId="40131D63" w14:textId="07AA93AB" w:rsidR="004C59C0" w:rsidRDefault="004C59C0"/>
    <w:p w14:paraId="1E9668E6" w14:textId="78C98BD5" w:rsidR="004C59C0" w:rsidRDefault="00E4325C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F63A82" wp14:editId="0E4A9EC7">
                <wp:simplePos x="0" y="0"/>
                <wp:positionH relativeFrom="column">
                  <wp:posOffset>83127</wp:posOffset>
                </wp:positionH>
                <wp:positionV relativeFrom="paragraph">
                  <wp:posOffset>42372</wp:posOffset>
                </wp:positionV>
                <wp:extent cx="914400" cy="1350818"/>
                <wp:effectExtent l="0" t="0" r="0" b="190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35081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759C2E" w14:textId="74D1DC0F" w:rsidR="00E4325C" w:rsidRPr="009B0CE4" w:rsidRDefault="00E4325C" w:rsidP="009B0CE4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9B0CE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Fig. </w:t>
                            </w:r>
                            <w:r w:rsidR="00A22621" w:rsidRPr="009B0CE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3</w:t>
                            </w:r>
                            <w:r w:rsidR="0075485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B0C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9B0C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latycodin</w:t>
                            </w:r>
                            <w:proofErr w:type="spellEnd"/>
                            <w:r w:rsidRPr="009B0C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 treatment increase</w:t>
                            </w:r>
                            <w:r w:rsidR="00CB260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B260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level of 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leaved PARP and cleaved caspase 3 in H2030 cells. </w:t>
                            </w:r>
                            <w:r w:rsidR="00754851" w:rsidRPr="0075485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(A)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H2030 cells were treated with 0 to 15 </w:t>
                            </w:r>
                            <w:proofErr w:type="spellStart"/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μmol</w:t>
                            </w:r>
                            <w:proofErr w:type="spellEnd"/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/L of </w:t>
                            </w:r>
                            <w:proofErr w:type="spellStart"/>
                            <w:r w:rsidR="00ED10F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p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latycodin</w:t>
                            </w:r>
                            <w:proofErr w:type="spellEnd"/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D for 48 h and subsequently used for Western blot analyses. cl-PARP: cleaved PARP; cl-Caspase 3: cleaved caspase 3. </w:t>
                            </w:r>
                            <w:r w:rsidR="00754851" w:rsidRPr="0075485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(B)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Densitometric quantification of cleaved PARP and cleaved caspase 3 levels in (</w:t>
                            </w:r>
                            <w:r w:rsidR="00754851" w:rsidRPr="0075485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A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). The ratio of cleaved PARP/GAPDH or cleaved caspase 3/GAPDH in vehicle (0 </w:t>
                            </w:r>
                            <w:proofErr w:type="spellStart"/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μmol</w:t>
                            </w:r>
                            <w:proofErr w:type="spellEnd"/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/L) treated cells is design</w:t>
                            </w:r>
                            <w:r w:rsidR="00CB260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ated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as 1. Data were analyzed </w:t>
                            </w:r>
                            <w:r w:rsidR="00CB260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using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one sample 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t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test (mean ±SD, n=3, *P &lt; 0.05; ***P &lt; 0.001). </w:t>
                            </w:r>
                          </w:p>
                          <w:p w14:paraId="1B3B5D21" w14:textId="08F551AD" w:rsidR="00E4325C" w:rsidRPr="00D15455" w:rsidRDefault="00E4325C" w:rsidP="00E4325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F63A82" id="Text Box 22" o:spid="_x0000_s1047" type="#_x0000_t202" style="position:absolute;margin-left:6.55pt;margin-top:3.35pt;width:1in;height:106.35pt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" filled="f" stroked="f" strokeweight=".5pt">
                <v:textbox>
                  <w:txbxContent>
                    <w:p w14:paraId="26759C2E" w14:textId="74D1DC0F" w:rsidR="00E4325C" w:rsidRPr="009B0CE4" w:rsidRDefault="00E4325C" w:rsidP="009B0CE4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9B0CE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upplementary Fig. </w:t>
                      </w:r>
                      <w:r w:rsidR="00A22621" w:rsidRPr="009B0CE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3</w:t>
                      </w:r>
                      <w:r w:rsidR="0075485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Pr="009B0C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9B0C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9B0C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latycodin</w:t>
                      </w:r>
                      <w:proofErr w:type="spellEnd"/>
                      <w:r w:rsidRPr="009B0C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 treatment increase</w:t>
                      </w:r>
                      <w:r w:rsidR="00CB260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Pr="009B0C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CB260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level of </w:t>
                      </w:r>
                      <w:r w:rsidRPr="009B0C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leaved PARP and cleaved caspase 3 in H2030 cells. </w:t>
                      </w:r>
                      <w:r w:rsidR="00754851" w:rsidRPr="0075485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(A)</w:t>
                      </w:r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 H2030 cells were treated with 0 to 15 </w:t>
                      </w:r>
                      <w:proofErr w:type="spellStart"/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μmol</w:t>
                      </w:r>
                      <w:proofErr w:type="spellEnd"/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/L of </w:t>
                      </w:r>
                      <w:proofErr w:type="spellStart"/>
                      <w:r w:rsidR="00ED10F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p</w:t>
                      </w:r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latycodin</w:t>
                      </w:r>
                      <w:proofErr w:type="spellEnd"/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 D for 48 h and subsequently used for Western blot analyses. cl-PARP: cleaved PARP; cl-Caspase 3: cleaved caspase 3. </w:t>
                      </w:r>
                      <w:r w:rsidR="00754851" w:rsidRPr="0075485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(B)</w:t>
                      </w:r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 Densitometric quantification of cleaved PARP and cleaved caspase 3 levels in (</w:t>
                      </w:r>
                      <w:r w:rsidR="00754851" w:rsidRPr="0075485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A</w:t>
                      </w:r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). The ratio of cleaved PARP/GAPDH or cleaved caspase 3/GAPDH in vehicle (0 </w:t>
                      </w:r>
                      <w:proofErr w:type="spellStart"/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μmol</w:t>
                      </w:r>
                      <w:proofErr w:type="spellEnd"/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/L) treated cells is design</w:t>
                      </w:r>
                      <w:r w:rsidR="00CB260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ated</w:t>
                      </w:r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 as 1. Data were analyzed </w:t>
                      </w:r>
                      <w:r w:rsidR="00CB260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using</w:t>
                      </w:r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 one sample </w:t>
                      </w:r>
                      <w:r w:rsidRPr="009B0CE4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t</w:t>
                      </w:r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 test (mean ±SD, n=3, *P &lt; 0.05; ***P &lt; 0.001). </w:t>
                      </w:r>
                    </w:p>
                    <w:p w14:paraId="1B3B5D21" w14:textId="08F551AD" w:rsidR="00E4325C" w:rsidRPr="00D15455" w:rsidRDefault="00E4325C" w:rsidP="00E4325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43B5704" w14:textId="22DC4ED8" w:rsidR="004C59C0" w:rsidRDefault="004C59C0"/>
    <w:p w14:paraId="18580B00" w14:textId="04AAB3E7" w:rsidR="004C59C0" w:rsidRDefault="004C59C0"/>
    <w:p w14:paraId="23C46189" w14:textId="3FDE9C96" w:rsidR="004C59C0" w:rsidRDefault="004C59C0"/>
    <w:p w14:paraId="5A29FBD6" w14:textId="17AF1650" w:rsidR="004C59C0" w:rsidRDefault="004C59C0"/>
    <w:p w14:paraId="32F7BF2C" w14:textId="656DD918" w:rsidR="004C59C0" w:rsidRDefault="004C59C0"/>
    <w:p w14:paraId="422E4CF4" w14:textId="054B0150" w:rsidR="004C59C0" w:rsidRDefault="004C59C0"/>
    <w:p w14:paraId="297E1748" w14:textId="654FE7FE" w:rsidR="004C59C0" w:rsidRDefault="004C59C0"/>
    <w:p w14:paraId="4583D603" w14:textId="6DB609A7" w:rsidR="004C59C0" w:rsidRDefault="004C59C0"/>
    <w:p w14:paraId="7B9D4054" w14:textId="5AB9CFAC" w:rsidR="004C59C0" w:rsidRDefault="004C59C0"/>
    <w:p w14:paraId="2560EEC0" w14:textId="12B3F97E" w:rsidR="004C59C0" w:rsidRDefault="004C59C0"/>
    <w:p w14:paraId="1D772407" w14:textId="7EADDE6E" w:rsidR="004C59C0" w:rsidRDefault="004C59C0"/>
    <w:p w14:paraId="6F3B2382" w14:textId="084CFF15" w:rsidR="004C59C0" w:rsidRDefault="004C59C0"/>
    <w:p w14:paraId="63C7B3D3" w14:textId="5B7A94FA" w:rsidR="004C59C0" w:rsidRDefault="004C59C0"/>
    <w:p w14:paraId="6D7BF7B8" w14:textId="08B22F0A" w:rsidR="004C59C0" w:rsidRDefault="00C40B99">
      <w:r w:rsidRPr="00C40B99">
        <w:rPr>
          <w:noProof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1A978929" wp14:editId="1B52FF02">
                <wp:simplePos x="0" y="0"/>
                <wp:positionH relativeFrom="column">
                  <wp:posOffset>971550</wp:posOffset>
                </wp:positionH>
                <wp:positionV relativeFrom="paragraph">
                  <wp:posOffset>31489</wp:posOffset>
                </wp:positionV>
                <wp:extent cx="4025013" cy="2167888"/>
                <wp:effectExtent l="0" t="0" r="0" b="0"/>
                <wp:wrapThrough wrapText="bothSides">
                  <wp:wrapPolygon edited="0">
                    <wp:start x="7566" y="2848"/>
                    <wp:lineTo x="7464" y="11202"/>
                    <wp:lineTo x="8690" y="12341"/>
                    <wp:lineTo x="7873" y="12341"/>
                    <wp:lineTo x="7566" y="12531"/>
                    <wp:lineTo x="7566" y="15189"/>
                    <wp:lineTo x="15336" y="15189"/>
                    <wp:lineTo x="15541" y="12531"/>
                    <wp:lineTo x="15029" y="12341"/>
                    <wp:lineTo x="13496" y="12341"/>
                    <wp:lineTo x="15234" y="11202"/>
                    <wp:lineTo x="15029" y="2848"/>
                    <wp:lineTo x="7566" y="2848"/>
                  </wp:wrapPolygon>
                </wp:wrapThrough>
                <wp:docPr id="23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25013" cy="2167888"/>
                          <a:chOff x="0" y="0"/>
                          <a:chExt cx="4025013" cy="2167888"/>
                        </a:xfrm>
                      </wpg:grpSpPr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3">
                                    <a14:imgEffect>
                                      <a14:brightnessContrast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1431687" y="864475"/>
                            <a:ext cx="1365652" cy="2740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4" name="文本框 6"/>
                        <wps:cNvSpPr txBox="1"/>
                        <wps:spPr>
                          <a:xfrm>
                            <a:off x="2737868" y="435186"/>
                            <a:ext cx="71056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EC6FCC" w14:textId="0D74D46E" w:rsidR="00C40B99" w:rsidRDefault="00C40B99" w:rsidP="00C40B9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23kD</w:t>
                              </w:r>
                              <w:r w:rsidR="007659D1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7" name="文本框 6"/>
                        <wps:cNvSpPr txBox="1"/>
                        <wps:spPr>
                          <a:xfrm>
                            <a:off x="2737868" y="846028"/>
                            <a:ext cx="128714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6EEAEE" w14:textId="1F94F9DF" w:rsidR="00C40B99" w:rsidRDefault="00C40B99" w:rsidP="00C40B9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19kD</w:t>
                              </w:r>
                              <w:r w:rsidR="007277D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, 17kD</w:t>
                              </w:r>
                              <w:r w:rsidR="007277D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9" name="文本框 6"/>
                        <wps:cNvSpPr txBox="1"/>
                        <wps:spPr>
                          <a:xfrm>
                            <a:off x="2737893" y="1270038"/>
                            <a:ext cx="71056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649270" w14:textId="31429596" w:rsidR="00C40B99" w:rsidRDefault="00C40B99" w:rsidP="00C40B9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37kD</w:t>
                              </w:r>
                              <w:r w:rsidR="007277D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0" name="TextBox 24"/>
                        <wps:cNvSpPr txBox="1"/>
                        <wps:spPr>
                          <a:xfrm>
                            <a:off x="608680" y="416079"/>
                            <a:ext cx="82232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60B550" w14:textId="77777777" w:rsidR="00C40B99" w:rsidRDefault="00C40B99" w:rsidP="00C40B9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PU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1" name="TextBox 24"/>
                        <wps:cNvSpPr txBox="1"/>
                        <wps:spPr>
                          <a:xfrm>
                            <a:off x="0" y="799726"/>
                            <a:ext cx="1431290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9010BA" w14:textId="77777777" w:rsidR="00C40B99" w:rsidRDefault="00C40B99" w:rsidP="00C40B9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cl-caspase 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2" name="TextBox 24"/>
                        <wps:cNvSpPr txBox="1"/>
                        <wps:spPr>
                          <a:xfrm>
                            <a:off x="471074" y="1268026"/>
                            <a:ext cx="960120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8C6FD8" w14:textId="77777777" w:rsidR="00C40B99" w:rsidRDefault="00C40B99" w:rsidP="00C40B9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GAPD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3" name="TextBox 24"/>
                        <wps:cNvSpPr txBox="1"/>
                        <wps:spPr>
                          <a:xfrm rot="18900000">
                            <a:off x="1237594" y="1727202"/>
                            <a:ext cx="96075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462751" w14:textId="77777777" w:rsidR="00C40B99" w:rsidRDefault="00C40B99" w:rsidP="00C40B9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siPUMA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4" name="TextBox 24"/>
                        <wps:cNvSpPr txBox="1"/>
                        <wps:spPr>
                          <a:xfrm rot="18900000">
                            <a:off x="646016" y="1842768"/>
                            <a:ext cx="1287780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D84A10" w14:textId="77777777" w:rsidR="00C40B99" w:rsidRDefault="00C40B99" w:rsidP="00C40B9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scramble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5" name="TextBox 24"/>
                        <wps:cNvSpPr txBox="1"/>
                        <wps:spPr>
                          <a:xfrm>
                            <a:off x="2198600" y="0"/>
                            <a:ext cx="47053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84431F" w14:textId="77777777" w:rsidR="00C40B99" w:rsidRDefault="00C40B99" w:rsidP="00C40B9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P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6" name="TextBox 24"/>
                        <wps:cNvSpPr txBox="1"/>
                        <wps:spPr>
                          <a:xfrm rot="18900000">
                            <a:off x="1953579" y="1727202"/>
                            <a:ext cx="960120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AC7415" w14:textId="77777777" w:rsidR="00C40B99" w:rsidRDefault="00C40B99" w:rsidP="00C40B9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siPUMA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7" name="TextBox 24"/>
                        <wps:cNvSpPr txBox="1"/>
                        <wps:spPr>
                          <a:xfrm rot="18900000">
                            <a:off x="1346100" y="1842768"/>
                            <a:ext cx="128714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913BBA" w14:textId="77777777" w:rsidR="00C40B99" w:rsidRDefault="00C40B99" w:rsidP="00C40B9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scramble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8" name="Straight Connector 78"/>
                        <wps:cNvCnPr/>
                        <wps:spPr>
                          <a:xfrm>
                            <a:off x="1447589" y="316750"/>
                            <a:ext cx="619095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" name="Straight Connector 79"/>
                        <wps:cNvCnPr/>
                        <wps:spPr>
                          <a:xfrm>
                            <a:off x="2140949" y="316696"/>
                            <a:ext cx="619095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" name="TextBox 24"/>
                        <wps:cNvSpPr txBox="1"/>
                        <wps:spPr>
                          <a:xfrm>
                            <a:off x="1297165" y="0"/>
                            <a:ext cx="966470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1E5A55" w14:textId="77777777" w:rsidR="00C40B99" w:rsidRDefault="00C40B99" w:rsidP="00C40B9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Vehicl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81" name="Picture 81"/>
                          <pic:cNvPicPr>
                            <a:picLocks noChangeAspect="1"/>
                          </pic:cNvPicPr>
                        </pic:nvPicPr>
                        <pic:blipFill>
                          <a:blip r:embed="rId2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5">
                                    <a14:imgEffect>
                                      <a14:brightnessContrast bright="-5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436489" y="470447"/>
                            <a:ext cx="1339457" cy="2965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2" name="Picture 82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1447589" y="1248232"/>
                            <a:ext cx="1383527" cy="25686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A978929" id="Group 36" o:spid="_x0000_s1048" style="position:absolute;margin-left:76.5pt;margin-top:2.5pt;width:316.95pt;height:170.7pt;z-index:251685888" coordsize="40250,216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">
                <v:shape id="Picture 24" o:spid="_x0000_s1049" type="#_x0000_t75" style="position:absolute;left:14316;top:8644;width:13657;height:2741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">
                  <v:imagedata r:id="rId27" o:title=""/>
                </v:shape>
                <v:shape id="文本框 6" o:spid="_x0000_s1050" type="#_x0000_t202" style="position:absolute;left:27378;top:4351;width:710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" filled="f" stroked="f">
                  <v:textbox style="mso-fit-shape-to-text:t">
                    <w:txbxContent>
                      <w:p w14:paraId="3BEC6FCC" w14:textId="0D74D46E" w:rsidR="00C40B99" w:rsidRDefault="00C40B99" w:rsidP="00C40B9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23kD</w:t>
                        </w:r>
                        <w:r w:rsidR="007659D1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文本框 6" o:spid="_x0000_s1051" type="#_x0000_t202" style="position:absolute;left:27378;top:8460;width:1287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" filled="f" stroked="f">
                  <v:textbox style="mso-fit-shape-to-text:t">
                    <w:txbxContent>
                      <w:p w14:paraId="596EEAEE" w14:textId="1F94F9DF" w:rsidR="00C40B99" w:rsidRDefault="00C40B99" w:rsidP="00C40B9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19kD</w:t>
                        </w:r>
                        <w:r w:rsidR="007277D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, 17kD</w:t>
                        </w:r>
                        <w:r w:rsidR="007277D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文本框 6" o:spid="_x0000_s1052" type="#_x0000_t202" style="position:absolute;left:27378;top:12700;width:710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" filled="f" stroked="f">
                  <v:textbox style="mso-fit-shape-to-text:t">
                    <w:txbxContent>
                      <w:p w14:paraId="5F649270" w14:textId="31429596" w:rsidR="00C40B99" w:rsidRDefault="00C40B99" w:rsidP="00C40B9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37kD</w:t>
                        </w:r>
                        <w:r w:rsidR="007277D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TextBox 24" o:spid="_x0000_s1053" type="#_x0000_t202" style="position:absolute;left:6086;top:4160;width:8224;height:3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" filled="f" stroked="f">
                  <v:textbox style="mso-fit-shape-to-text:t">
                    <w:txbxContent>
                      <w:p w14:paraId="7060B550" w14:textId="77777777" w:rsidR="00C40B99" w:rsidRDefault="00C40B99" w:rsidP="00C40B9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PUMA</w:t>
                        </w:r>
                      </w:p>
                    </w:txbxContent>
                  </v:textbox>
                </v:shape>
                <v:shape id="TextBox 24" o:spid="_x0000_s1054" type="#_x0000_t202" style="position:absolute;top:7997;width:14312;height:3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" filled="f" stroked="f">
                  <v:textbox style="mso-fit-shape-to-text:t">
                    <w:txbxContent>
                      <w:p w14:paraId="549010BA" w14:textId="77777777" w:rsidR="00C40B99" w:rsidRDefault="00C40B99" w:rsidP="00C40B9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cl-caspase 3</w:t>
                        </w:r>
                      </w:p>
                    </w:txbxContent>
                  </v:textbox>
                </v:shape>
                <v:shape id="TextBox 24" o:spid="_x0000_s1055" type="#_x0000_t202" style="position:absolute;left:4710;top:12680;width:9601;height:3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rl0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" filled="f" stroked="f">
                  <v:textbox style="mso-fit-shape-to-text:t">
                    <w:txbxContent>
                      <w:p w14:paraId="358C6FD8" w14:textId="77777777" w:rsidR="00C40B99" w:rsidRDefault="00C40B99" w:rsidP="00C40B9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GAPDH</w:t>
                        </w:r>
                      </w:p>
                    </w:txbxContent>
                  </v:textbox>
                </v:shape>
                <v:shape id="TextBox 24" o:spid="_x0000_s1056" type="#_x0000_t202" style="position:absolute;left:12375;top:17272;width:9608;height:32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" filled="f" stroked="f">
                  <v:textbox style="mso-fit-shape-to-text:t">
                    <w:txbxContent>
                      <w:p w14:paraId="38462751" w14:textId="77777777" w:rsidR="00C40B99" w:rsidRDefault="00C40B99" w:rsidP="00C40B99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siPUMA</w:t>
                        </w:r>
                        <w:proofErr w:type="spellEnd"/>
                      </w:p>
                    </w:txbxContent>
                  </v:textbox>
                </v:shape>
                <v:shape id="TextBox 24" o:spid="_x0000_s1057" type="#_x0000_t202" style="position:absolute;left:6460;top:18427;width:12877;height:32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" filled="f" stroked="f">
                  <v:textbox style="mso-fit-shape-to-text:t">
                    <w:txbxContent>
                      <w:p w14:paraId="38D84A10" w14:textId="77777777" w:rsidR="00C40B99" w:rsidRDefault="00C40B99" w:rsidP="00C40B9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scrambled</w:t>
                        </w:r>
                      </w:p>
                    </w:txbxContent>
                  </v:textbox>
                </v:shape>
                <v:shape id="TextBox 24" o:spid="_x0000_s1058" type="#_x0000_t202" style="position:absolute;left:21986;width:4705;height:3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" filled="f" stroked="f">
                  <v:textbox style="mso-fit-shape-to-text:t">
                    <w:txbxContent>
                      <w:p w14:paraId="3584431F" w14:textId="77777777" w:rsidR="00C40B99" w:rsidRDefault="00C40B99" w:rsidP="00C40B9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PD</w:t>
                        </w:r>
                      </w:p>
                    </w:txbxContent>
                  </v:textbox>
                </v:shape>
                <v:shape id="TextBox 24" o:spid="_x0000_s1059" type="#_x0000_t202" style="position:absolute;left:19535;top:17272;width:9601;height:32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" filled="f" stroked="f">
                  <v:textbox style="mso-fit-shape-to-text:t">
                    <w:txbxContent>
                      <w:p w14:paraId="30AC7415" w14:textId="77777777" w:rsidR="00C40B99" w:rsidRDefault="00C40B99" w:rsidP="00C40B99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siPUMA</w:t>
                        </w:r>
                        <w:proofErr w:type="spellEnd"/>
                      </w:p>
                    </w:txbxContent>
                  </v:textbox>
                </v:shape>
                <v:shape id="TextBox 24" o:spid="_x0000_s1060" type="#_x0000_t202" style="position:absolute;left:13461;top:18427;width:12871;height:32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" filled="f" stroked="f">
                  <v:textbox style="mso-fit-shape-to-text:t">
                    <w:txbxContent>
                      <w:p w14:paraId="65913BBA" w14:textId="77777777" w:rsidR="00C40B99" w:rsidRDefault="00C40B99" w:rsidP="00C40B9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scrambled</w:t>
                        </w:r>
                      </w:p>
                    </w:txbxContent>
                  </v:textbox>
                </v:shape>
                <v:line id="Straight Connector 78" o:spid="_x0000_s1061" style="position:absolute;visibility:visible;mso-wrap-style:square" from="14475,3167" to="20666,31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" strokecolor="black [3213]" strokeweight="1.5pt">
                  <v:stroke joinstyle="miter"/>
                </v:line>
                <v:line id="Straight Connector 79" o:spid="_x0000_s1062" style="position:absolute;visibility:visible;mso-wrap-style:square" from="21409,3166" to="27600,31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" strokecolor="black [3213]" strokeweight="1.5pt">
                  <v:stroke joinstyle="miter"/>
                </v:line>
                <v:shape id="TextBox 24" o:spid="_x0000_s1063" type="#_x0000_t202" style="position:absolute;left:12971;width:9665;height:3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" filled="f" stroked="f">
                  <v:textbox style="mso-fit-shape-to-text:t">
                    <w:txbxContent>
                      <w:p w14:paraId="061E5A55" w14:textId="77777777" w:rsidR="00C40B99" w:rsidRDefault="00C40B99" w:rsidP="00C40B9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Vehicle</w:t>
                        </w:r>
                      </w:p>
                    </w:txbxContent>
                  </v:textbox>
                </v:shape>
                <v:shape id="Picture 81" o:spid="_x0000_s1064" type="#_x0000_t75" style="position:absolute;left:14364;top:4704;width:13395;height:29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">
                  <v:imagedata r:id="rId28" o:title=""/>
                </v:shape>
                <v:shape id="Picture 82" o:spid="_x0000_s1065" type="#_x0000_t75" style="position:absolute;left:14475;top:12482;width:13836;height:25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">
                  <v:imagedata r:id="rId29" o:title=""/>
                </v:shape>
                <w10:wrap type="through"/>
              </v:group>
            </w:pict>
          </mc:Fallback>
        </mc:AlternateContent>
      </w:r>
    </w:p>
    <w:p w14:paraId="42ACFB59" w14:textId="0133664B" w:rsidR="004C59C0" w:rsidRDefault="004C59C0"/>
    <w:p w14:paraId="2BE8005F" w14:textId="7CD39B9E" w:rsidR="004C59C0" w:rsidRDefault="004C59C0"/>
    <w:p w14:paraId="5D060597" w14:textId="399D7CD5" w:rsidR="00663C09" w:rsidRDefault="00663C09"/>
    <w:p w14:paraId="69CAC2FB" w14:textId="22A6FB97" w:rsidR="00663C09" w:rsidRDefault="00663C09"/>
    <w:p w14:paraId="7B0E929D" w14:textId="791B8B2A" w:rsidR="00663C09" w:rsidRDefault="00663C09"/>
    <w:p w14:paraId="30B6CD75" w14:textId="6FF4DD70" w:rsidR="00663C09" w:rsidRDefault="00663C09"/>
    <w:p w14:paraId="1FE00D06" w14:textId="7160520E" w:rsidR="00663C09" w:rsidRDefault="00663C09"/>
    <w:p w14:paraId="1738C9BE" w14:textId="78A02BCD" w:rsidR="00663C09" w:rsidRDefault="00663C09"/>
    <w:p w14:paraId="33BD5700" w14:textId="01BF7AD6" w:rsidR="00663C09" w:rsidRDefault="00663C09"/>
    <w:p w14:paraId="55FB6C2C" w14:textId="2971B3BF" w:rsidR="00663C09" w:rsidRDefault="00663C09"/>
    <w:p w14:paraId="0A095F1C" w14:textId="682C1A12" w:rsidR="00663C09" w:rsidRDefault="00663C09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01126A6" wp14:editId="7BCDF934">
                <wp:simplePos x="0" y="0"/>
                <wp:positionH relativeFrom="column">
                  <wp:posOffset>0</wp:posOffset>
                </wp:positionH>
                <wp:positionV relativeFrom="paragraph">
                  <wp:posOffset>288290</wp:posOffset>
                </wp:positionV>
                <wp:extent cx="914400" cy="971550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71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06E673" w14:textId="4E6E0C8A" w:rsidR="00663C09" w:rsidRPr="009B0CE4" w:rsidRDefault="00663C09" w:rsidP="009B0CE4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9B0CE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Fig. </w:t>
                            </w:r>
                            <w:r w:rsidR="0081481C" w:rsidRPr="009B0CE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  <w:r w:rsidR="0075485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="0081481C" w:rsidRPr="009B0CE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Knockdown of PUMA suppresse</w:t>
                            </w:r>
                            <w:r w:rsidR="00CB260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s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platycodin</w:t>
                            </w:r>
                            <w:proofErr w:type="spellEnd"/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D-induced cleav</w:t>
                            </w:r>
                            <w:r w:rsidR="00ED10F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age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="00ED10F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of 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caspase 3 in H2030 cells. Cells were treated with 15 </w:t>
                            </w:r>
                            <w:proofErr w:type="spellStart"/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μmol</w:t>
                            </w:r>
                            <w:proofErr w:type="spellEnd"/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/L of </w:t>
                            </w:r>
                            <w:proofErr w:type="spellStart"/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Platycodin</w:t>
                            </w:r>
                            <w:proofErr w:type="spellEnd"/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D for 24 h and subsequently used for Western blot analyses. cl-Caspase 3: cleaved caspase 3. </w:t>
                            </w:r>
                          </w:p>
                          <w:p w14:paraId="07C39B14" w14:textId="77777777" w:rsidR="00663C09" w:rsidRPr="00D15455" w:rsidRDefault="00663C09" w:rsidP="00663C0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1126A6" id="Text Box 27" o:spid="_x0000_s1066" type="#_x0000_t202" style="position:absolute;margin-left:0;margin-top:22.7pt;width:1in;height:76.5pt;z-index:25167462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" filled="f" stroked="f" strokeweight=".5pt">
                <v:textbox>
                  <w:txbxContent>
                    <w:p w14:paraId="3406E673" w14:textId="4E6E0C8A" w:rsidR="00663C09" w:rsidRPr="009B0CE4" w:rsidRDefault="00663C09" w:rsidP="009B0CE4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9B0CE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upplementary Fig. </w:t>
                      </w:r>
                      <w:r w:rsidR="0081481C" w:rsidRPr="009B0CE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4</w:t>
                      </w:r>
                      <w:r w:rsidR="0075485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="0081481C" w:rsidRPr="009B0CE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9B0C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Knockdown of PUMA suppresse</w:t>
                      </w:r>
                      <w:r w:rsidR="00CB260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s</w:t>
                      </w:r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proofErr w:type="spellStart"/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platycodin</w:t>
                      </w:r>
                      <w:proofErr w:type="spellEnd"/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 D-induced cleav</w:t>
                      </w:r>
                      <w:r w:rsidR="00ED10F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age</w:t>
                      </w:r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="00ED10F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of </w:t>
                      </w:r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caspase 3 in H2030 cells. Cells were treated with 15 </w:t>
                      </w:r>
                      <w:proofErr w:type="spellStart"/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μmol</w:t>
                      </w:r>
                      <w:proofErr w:type="spellEnd"/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/L of </w:t>
                      </w:r>
                      <w:proofErr w:type="spellStart"/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Platycodin</w:t>
                      </w:r>
                      <w:proofErr w:type="spellEnd"/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 D for 24 h and subsequently used for Western blot analyses. cl-Caspase 3: cleaved caspase 3. </w:t>
                      </w:r>
                    </w:p>
                    <w:p w14:paraId="07C39B14" w14:textId="77777777" w:rsidR="00663C09" w:rsidRPr="00D15455" w:rsidRDefault="00663C09" w:rsidP="00663C0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2A838BE" w14:textId="68DFAE3C" w:rsidR="00663C09" w:rsidRDefault="00663C09"/>
    <w:p w14:paraId="47397AF4" w14:textId="032EBE0F" w:rsidR="00663C09" w:rsidRDefault="00663C09"/>
    <w:p w14:paraId="333DE9A4" w14:textId="69390827" w:rsidR="00663C09" w:rsidRDefault="00663C09"/>
    <w:p w14:paraId="4BFAAD43" w14:textId="6AD5CF29" w:rsidR="00663C09" w:rsidRDefault="00663C09"/>
    <w:p w14:paraId="27794059" w14:textId="71A651E6" w:rsidR="00663C09" w:rsidRDefault="00663C09"/>
    <w:p w14:paraId="14A0CDE8" w14:textId="7807FFBD" w:rsidR="00663C09" w:rsidRDefault="00663C09"/>
    <w:p w14:paraId="65EAFA48" w14:textId="0290897B" w:rsidR="00663C09" w:rsidRDefault="00663C09"/>
    <w:p w14:paraId="7DF6E7AE" w14:textId="042300AB" w:rsidR="00663C09" w:rsidRDefault="00663C09"/>
    <w:p w14:paraId="4DDD4D4D" w14:textId="36C33B8B" w:rsidR="00663C09" w:rsidRDefault="00663C09"/>
    <w:p w14:paraId="7AD02413" w14:textId="1E04F247" w:rsidR="00C40B99" w:rsidRDefault="00C40B99"/>
    <w:p w14:paraId="3ECF4D8F" w14:textId="31DF3088" w:rsidR="00C40B99" w:rsidRDefault="00C40B99"/>
    <w:p w14:paraId="5A55931E" w14:textId="24E34ED5" w:rsidR="00C40B99" w:rsidRDefault="00C40B99"/>
    <w:p w14:paraId="0D5AD815" w14:textId="77E48C8A" w:rsidR="0003400A" w:rsidRDefault="0003400A"/>
    <w:p w14:paraId="02A8A9E5" w14:textId="15F0828C" w:rsidR="0003400A" w:rsidRDefault="00D61CB3">
      <w:r>
        <w:rPr>
          <w:noProof/>
        </w:rPr>
        <w:drawing>
          <wp:anchor distT="0" distB="0" distL="114300" distR="114300" simplePos="0" relativeHeight="251692032" behindDoc="0" locked="0" layoutInCell="1" allowOverlap="1" wp14:anchorId="36444A1C" wp14:editId="7D6A337A">
            <wp:simplePos x="0" y="0"/>
            <wp:positionH relativeFrom="column">
              <wp:posOffset>251460</wp:posOffset>
            </wp:positionH>
            <wp:positionV relativeFrom="paragraph">
              <wp:posOffset>137160</wp:posOffset>
            </wp:positionV>
            <wp:extent cx="5521960" cy="1200145"/>
            <wp:effectExtent l="0" t="0" r="0" b="0"/>
            <wp:wrapThrough wrapText="bothSides">
              <wp:wrapPolygon edited="0">
                <wp:start x="745" y="0"/>
                <wp:lineTo x="149" y="1029"/>
                <wp:lineTo x="745" y="5146"/>
                <wp:lineTo x="10805" y="6175"/>
                <wp:lineTo x="671" y="10291"/>
                <wp:lineTo x="671" y="12349"/>
                <wp:lineTo x="6408" y="17152"/>
                <wp:lineTo x="820" y="18181"/>
                <wp:lineTo x="671" y="19896"/>
                <wp:lineTo x="1267" y="20925"/>
                <wp:lineTo x="7601" y="20925"/>
                <wp:lineTo x="7973" y="17152"/>
                <wp:lineTo x="10730" y="17152"/>
                <wp:lineTo x="21088" y="12692"/>
                <wp:lineTo x="21237" y="10977"/>
                <wp:lineTo x="19449" y="9948"/>
                <wp:lineTo x="10805" y="6175"/>
                <wp:lineTo x="21088" y="5146"/>
                <wp:lineTo x="20939" y="2744"/>
                <wp:lineTo x="1043" y="0"/>
                <wp:lineTo x="745" y="0"/>
              </wp:wrapPolygon>
            </wp:wrapThrough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960" cy="1200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7919BF8" w14:textId="1FE94549" w:rsidR="0003400A" w:rsidRDefault="0003400A"/>
    <w:p w14:paraId="1DE5D421" w14:textId="1507B5FB" w:rsidR="0003400A" w:rsidRDefault="0003400A"/>
    <w:p w14:paraId="63DD164E" w14:textId="33AD8A0D" w:rsidR="0003400A" w:rsidRDefault="0003400A"/>
    <w:p w14:paraId="2395D4CA" w14:textId="46110879" w:rsidR="0003400A" w:rsidRDefault="0003400A"/>
    <w:p w14:paraId="167EE18D" w14:textId="1C9F9EAA" w:rsidR="0003400A" w:rsidRDefault="0003400A"/>
    <w:p w14:paraId="32969B54" w14:textId="12041D41" w:rsidR="0003400A" w:rsidRDefault="0003400A"/>
    <w:p w14:paraId="443A1F2D" w14:textId="270DE733" w:rsidR="0003400A" w:rsidRDefault="00F46852"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096B7D0" wp14:editId="4FA8F5C4">
                <wp:simplePos x="0" y="0"/>
                <wp:positionH relativeFrom="column">
                  <wp:posOffset>91440</wp:posOffset>
                </wp:positionH>
                <wp:positionV relativeFrom="paragraph">
                  <wp:posOffset>125730</wp:posOffset>
                </wp:positionV>
                <wp:extent cx="914400" cy="647700"/>
                <wp:effectExtent l="0" t="0" r="0" b="0"/>
                <wp:wrapNone/>
                <wp:docPr id="85" name="Text 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647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69E4E4A" w14:textId="6EE3F14E" w:rsidR="0003400A" w:rsidRPr="009B0CE4" w:rsidRDefault="0003400A" w:rsidP="0003400A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9B0CE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Fig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5</w:t>
                            </w:r>
                            <w:r w:rsidR="0075485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The nucleotide sequence of PUMA promoter</w:t>
                            </w:r>
                            <w:r w:rsidR="00D61CB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from -130 bp to +50 bp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.  </w:t>
                            </w:r>
                            <w:r w:rsidR="00D61CB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The AP-1 site is bolded and the mutated AP-1 sequence is italic.  The transcription start site is underlined.</w:t>
                            </w:r>
                          </w:p>
                          <w:p w14:paraId="522E3BDB" w14:textId="77777777" w:rsidR="0003400A" w:rsidRPr="00D15455" w:rsidRDefault="0003400A" w:rsidP="0003400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96B7D0" id="Text Box 85" o:spid="_x0000_s1067" type="#_x0000_t202" style="position:absolute;margin-left:7.2pt;margin-top:9.9pt;width:1in;height:51pt;z-index:2516910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" filled="f" stroked="f" strokeweight=".5pt">
                <v:textbox>
                  <w:txbxContent>
                    <w:p w14:paraId="169E4E4A" w14:textId="6EE3F14E" w:rsidR="0003400A" w:rsidRPr="009B0CE4" w:rsidRDefault="0003400A" w:rsidP="0003400A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9B0CE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upplementary Fig.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5</w:t>
                      </w:r>
                      <w:r w:rsidR="0075485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Pr="009B0C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The nucleotide sequence of PUMA promoter</w:t>
                      </w:r>
                      <w:r w:rsidR="00D61CB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 from -130 bp to +50 bp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.  </w:t>
                      </w:r>
                      <w:r w:rsidR="00D61CB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The AP-1 site is bolded and the mutated AP-1 sequence is italic.  The transcription start site is underlined.</w:t>
                      </w:r>
                    </w:p>
                    <w:p w14:paraId="522E3BDB" w14:textId="77777777" w:rsidR="0003400A" w:rsidRPr="00D15455" w:rsidRDefault="0003400A" w:rsidP="0003400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3DA8288" w14:textId="7BD2B166" w:rsidR="0003400A" w:rsidRDefault="0003400A"/>
    <w:p w14:paraId="2F1539F0" w14:textId="2146126B" w:rsidR="0003400A" w:rsidRDefault="0003400A"/>
    <w:p w14:paraId="6291C31B" w14:textId="0E2B37EF" w:rsidR="0003400A" w:rsidRDefault="0003400A"/>
    <w:p w14:paraId="70B2DDD8" w14:textId="58F204A0" w:rsidR="0003400A" w:rsidRDefault="0003400A"/>
    <w:p w14:paraId="227EEB32" w14:textId="7F1DCF81" w:rsidR="0003400A" w:rsidRDefault="0003400A"/>
    <w:p w14:paraId="14199960" w14:textId="756DB51F" w:rsidR="0003400A" w:rsidRDefault="0003400A"/>
    <w:p w14:paraId="4FB91C8E" w14:textId="6DBA9F93" w:rsidR="0003400A" w:rsidRDefault="0003400A"/>
    <w:p w14:paraId="2D8E9EB8" w14:textId="6EBE2976" w:rsidR="0003400A" w:rsidRDefault="0003400A"/>
    <w:p w14:paraId="68C3A929" w14:textId="0F4361DC" w:rsidR="0003400A" w:rsidRDefault="0003400A"/>
    <w:p w14:paraId="1235D1CC" w14:textId="35BE29BF" w:rsidR="0003400A" w:rsidRDefault="0003400A"/>
    <w:p w14:paraId="5B54456C" w14:textId="4AF8338C" w:rsidR="0003400A" w:rsidRDefault="0003400A"/>
    <w:p w14:paraId="2EDE709B" w14:textId="2692AF9F" w:rsidR="0003400A" w:rsidRDefault="0003400A"/>
    <w:p w14:paraId="64681AE9" w14:textId="08DD46AC" w:rsidR="0003400A" w:rsidRDefault="0003400A"/>
    <w:p w14:paraId="2BECE8C9" w14:textId="3AAB389E" w:rsidR="0003400A" w:rsidRDefault="0003400A"/>
    <w:p w14:paraId="55A7D7D2" w14:textId="230F65A3" w:rsidR="0003400A" w:rsidRDefault="0003400A"/>
    <w:p w14:paraId="20BAE998" w14:textId="3DA03BB8" w:rsidR="0003400A" w:rsidRDefault="0003400A"/>
    <w:p w14:paraId="471FD0F8" w14:textId="2AA08CBE" w:rsidR="0003400A" w:rsidRDefault="0003400A"/>
    <w:p w14:paraId="6C4415E9" w14:textId="0B097107" w:rsidR="0003400A" w:rsidRDefault="0003400A"/>
    <w:p w14:paraId="0441C3E2" w14:textId="77777777" w:rsidR="0003400A" w:rsidRDefault="0003400A"/>
    <w:p w14:paraId="4CF5538B" w14:textId="6A045A44" w:rsidR="00C40B99" w:rsidRDefault="00C40B99"/>
    <w:p w14:paraId="4407C024" w14:textId="10F486D7" w:rsidR="0003400A" w:rsidRDefault="0003400A"/>
    <w:p w14:paraId="391E4639" w14:textId="7233A1E4" w:rsidR="004C59C0" w:rsidRDefault="006D7146">
      <w:r>
        <w:rPr>
          <w:noProof/>
        </w:rPr>
        <w:drawing>
          <wp:anchor distT="0" distB="0" distL="114300" distR="114300" simplePos="0" relativeHeight="251694080" behindDoc="0" locked="0" layoutInCell="1" allowOverlap="1" wp14:anchorId="7AF4B6B1" wp14:editId="15FC81D8">
            <wp:simplePos x="0" y="0"/>
            <wp:positionH relativeFrom="column">
              <wp:posOffset>2286635</wp:posOffset>
            </wp:positionH>
            <wp:positionV relativeFrom="paragraph">
              <wp:posOffset>256540</wp:posOffset>
            </wp:positionV>
            <wp:extent cx="1805940" cy="1896110"/>
            <wp:effectExtent l="0" t="0" r="0" b="8890"/>
            <wp:wrapThrough wrapText="bothSides">
              <wp:wrapPolygon edited="0">
                <wp:start x="12532" y="0"/>
                <wp:lineTo x="2506" y="1736"/>
                <wp:lineTo x="684" y="2170"/>
                <wp:lineTo x="684" y="13889"/>
                <wp:lineTo x="1595" y="14323"/>
                <wp:lineTo x="7291" y="14323"/>
                <wp:lineTo x="3646" y="17795"/>
                <wp:lineTo x="3418" y="19965"/>
                <wp:lineTo x="6608" y="21050"/>
                <wp:lineTo x="12304" y="21484"/>
                <wp:lineTo x="18684" y="21484"/>
                <wp:lineTo x="19139" y="20182"/>
                <wp:lineTo x="16633" y="18880"/>
                <wp:lineTo x="12532" y="17795"/>
                <wp:lineTo x="16177" y="17795"/>
                <wp:lineTo x="19823" y="15842"/>
                <wp:lineTo x="19367" y="14323"/>
                <wp:lineTo x="20506" y="14323"/>
                <wp:lineTo x="20734" y="12804"/>
                <wp:lineTo x="19823" y="9766"/>
                <wp:lineTo x="17544" y="7378"/>
                <wp:lineTo x="19595" y="4557"/>
                <wp:lineTo x="18228" y="4123"/>
                <wp:lineTo x="9342" y="3906"/>
                <wp:lineTo x="15949" y="1302"/>
                <wp:lineTo x="15722" y="0"/>
                <wp:lineTo x="12532" y="0"/>
              </wp:wrapPolygon>
            </wp:wrapThrough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5940" cy="1896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9744" behindDoc="0" locked="0" layoutInCell="1" allowOverlap="1" wp14:anchorId="303A4950" wp14:editId="41D68DA8">
            <wp:simplePos x="0" y="0"/>
            <wp:positionH relativeFrom="column">
              <wp:posOffset>4186555</wp:posOffset>
            </wp:positionH>
            <wp:positionV relativeFrom="paragraph">
              <wp:posOffset>259080</wp:posOffset>
            </wp:positionV>
            <wp:extent cx="1242238" cy="1918025"/>
            <wp:effectExtent l="0" t="0" r="0" b="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2238" cy="1918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93056" behindDoc="0" locked="0" layoutInCell="1" allowOverlap="1" wp14:anchorId="316761AC" wp14:editId="5EEBEFD8">
            <wp:simplePos x="0" y="0"/>
            <wp:positionH relativeFrom="column">
              <wp:posOffset>421640</wp:posOffset>
            </wp:positionH>
            <wp:positionV relativeFrom="paragraph">
              <wp:posOffset>236220</wp:posOffset>
            </wp:positionV>
            <wp:extent cx="1838325" cy="1917700"/>
            <wp:effectExtent l="0" t="0" r="0" b="6350"/>
            <wp:wrapThrough wrapText="bothSides">
              <wp:wrapPolygon edited="0">
                <wp:start x="12311" y="0"/>
                <wp:lineTo x="2238" y="1502"/>
                <wp:lineTo x="672" y="1931"/>
                <wp:lineTo x="672" y="13732"/>
                <wp:lineTo x="1567" y="14162"/>
                <wp:lineTo x="7387" y="14162"/>
                <wp:lineTo x="4253" y="17595"/>
                <wp:lineTo x="3358" y="18024"/>
                <wp:lineTo x="4924" y="20813"/>
                <wp:lineTo x="17459" y="21457"/>
                <wp:lineTo x="18354" y="21457"/>
                <wp:lineTo x="19026" y="20170"/>
                <wp:lineTo x="16788" y="18882"/>
                <wp:lineTo x="12535" y="17595"/>
                <wp:lineTo x="19250" y="17595"/>
                <wp:lineTo x="19474" y="14162"/>
                <wp:lineTo x="20817" y="14162"/>
                <wp:lineTo x="20593" y="10728"/>
                <wp:lineTo x="11639" y="10728"/>
                <wp:lineTo x="7387" y="7295"/>
                <wp:lineTo x="20145" y="7295"/>
                <wp:lineTo x="20145" y="4506"/>
                <wp:lineTo x="7387" y="3862"/>
                <wp:lineTo x="14102" y="1717"/>
                <wp:lineTo x="14997" y="858"/>
                <wp:lineTo x="14102" y="0"/>
                <wp:lineTo x="12311" y="0"/>
              </wp:wrapPolygon>
            </wp:wrapThrough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8325" cy="1917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564BDE" w14:textId="5EF517EB" w:rsidR="00A5097C" w:rsidRDefault="00A5097C"/>
    <w:p w14:paraId="01866EDC" w14:textId="472FDEC6" w:rsidR="00A5097C" w:rsidRDefault="00A5097C"/>
    <w:p w14:paraId="46AF2E07" w14:textId="301800DB" w:rsidR="00A5097C" w:rsidRDefault="00A5097C"/>
    <w:p w14:paraId="2721CDEA" w14:textId="2EF99601" w:rsidR="00A5097C" w:rsidRDefault="00A5097C"/>
    <w:p w14:paraId="346BC499" w14:textId="1B3CE16C" w:rsidR="00A5097C" w:rsidRDefault="00A5097C"/>
    <w:p w14:paraId="39874076" w14:textId="79CFEFB4" w:rsidR="00A5097C" w:rsidRDefault="00A5097C"/>
    <w:p w14:paraId="415F6AC1" w14:textId="6C93F5A6" w:rsidR="00A5097C" w:rsidRDefault="00A5097C"/>
    <w:p w14:paraId="09FB93F8" w14:textId="5A80F48E" w:rsidR="00A5097C" w:rsidRDefault="006D7146">
      <w:r>
        <w:rPr>
          <w:noProof/>
        </w:rPr>
        <w:drawing>
          <wp:anchor distT="0" distB="0" distL="114300" distR="114300" simplePos="0" relativeHeight="251681792" behindDoc="0" locked="0" layoutInCell="1" allowOverlap="1" wp14:anchorId="7A298D3D" wp14:editId="7DB3E992">
            <wp:simplePos x="0" y="0"/>
            <wp:positionH relativeFrom="column">
              <wp:posOffset>3316605</wp:posOffset>
            </wp:positionH>
            <wp:positionV relativeFrom="paragraph">
              <wp:posOffset>229870</wp:posOffset>
            </wp:positionV>
            <wp:extent cx="1308100" cy="2011680"/>
            <wp:effectExtent l="0" t="0" r="0" b="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0" cy="2011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0768" behindDoc="0" locked="0" layoutInCell="1" allowOverlap="1" wp14:anchorId="7C6D8304" wp14:editId="2032CB6C">
            <wp:simplePos x="0" y="0"/>
            <wp:positionH relativeFrom="column">
              <wp:posOffset>4511040</wp:posOffset>
            </wp:positionH>
            <wp:positionV relativeFrom="paragraph">
              <wp:posOffset>189865</wp:posOffset>
            </wp:positionV>
            <wp:extent cx="1294130" cy="2068195"/>
            <wp:effectExtent l="0" t="0" r="0" b="0"/>
            <wp:wrapNone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4130" cy="2068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8720" behindDoc="0" locked="0" layoutInCell="1" allowOverlap="1" wp14:anchorId="298511AD" wp14:editId="6753F4A2">
            <wp:simplePos x="0" y="0"/>
            <wp:positionH relativeFrom="column">
              <wp:posOffset>1501140</wp:posOffset>
            </wp:positionH>
            <wp:positionV relativeFrom="paragraph">
              <wp:posOffset>246380</wp:posOffset>
            </wp:positionV>
            <wp:extent cx="1828800" cy="2008505"/>
            <wp:effectExtent l="0" t="0" r="0" b="0"/>
            <wp:wrapNone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2008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B9AB1C" w14:textId="61F56714" w:rsidR="00A5097C" w:rsidRDefault="006D7146">
      <w:r>
        <w:rPr>
          <w:noProof/>
        </w:rPr>
        <w:drawing>
          <wp:anchor distT="0" distB="0" distL="114300" distR="114300" simplePos="0" relativeHeight="251677696" behindDoc="0" locked="0" layoutInCell="1" allowOverlap="1" wp14:anchorId="40B96590" wp14:editId="2AEF387F">
            <wp:simplePos x="0" y="0"/>
            <wp:positionH relativeFrom="column">
              <wp:posOffset>76835</wp:posOffset>
            </wp:positionH>
            <wp:positionV relativeFrom="paragraph">
              <wp:posOffset>-53340</wp:posOffset>
            </wp:positionV>
            <wp:extent cx="1423670" cy="2033270"/>
            <wp:effectExtent l="0" t="0" r="0" b="0"/>
            <wp:wrapNone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3670" cy="2033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FBFB8F" w14:textId="2203A2B4" w:rsidR="00A5097C" w:rsidRDefault="00A5097C"/>
    <w:p w14:paraId="76EB8517" w14:textId="445DA909" w:rsidR="00A5097C" w:rsidRDefault="00A5097C"/>
    <w:p w14:paraId="582A847A" w14:textId="72291DB9" w:rsidR="00A5097C" w:rsidRDefault="00A5097C"/>
    <w:p w14:paraId="2E664782" w14:textId="24D1FF19" w:rsidR="00A5097C" w:rsidRDefault="00A5097C"/>
    <w:p w14:paraId="273436C1" w14:textId="19254755" w:rsidR="00A5097C" w:rsidRDefault="00A5097C"/>
    <w:p w14:paraId="462E4AB7" w14:textId="030A949D" w:rsidR="00A5097C" w:rsidRDefault="00A5097C"/>
    <w:p w14:paraId="703B21E8" w14:textId="3AA952A1" w:rsidR="00A5097C" w:rsidRDefault="00A5097C"/>
    <w:p w14:paraId="7554AE3D" w14:textId="47F3EE2D" w:rsidR="00A5097C" w:rsidRDefault="00977F84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FCC396C" wp14:editId="18F75393">
                <wp:simplePos x="0" y="0"/>
                <wp:positionH relativeFrom="column">
                  <wp:posOffset>22860</wp:posOffset>
                </wp:positionH>
                <wp:positionV relativeFrom="paragraph">
                  <wp:posOffset>143510</wp:posOffset>
                </wp:positionV>
                <wp:extent cx="914400" cy="1592580"/>
                <wp:effectExtent l="0" t="0" r="0" b="762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592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7B09F2" w14:textId="32445330" w:rsidR="00977F84" w:rsidRPr="009B0CE4" w:rsidRDefault="00977F84" w:rsidP="009B0CE4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9B0CE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Fig. </w:t>
                            </w:r>
                            <w:r w:rsidR="0003400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6</w:t>
                            </w:r>
                            <w:r w:rsidR="0075485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Densitometric quantification of </w:t>
                            </w:r>
                            <w:r w:rsidR="00CB260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the </w:t>
                            </w:r>
                            <w:r w:rsidR="00CB2601"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level</w:t>
                            </w:r>
                            <w:r w:rsidR="006D714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s</w:t>
                            </w:r>
                            <w:r w:rsidR="00CB260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of</w:t>
                            </w:r>
                            <w:r w:rsidR="00CB2601"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="006D714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JNK1, JNK2, 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phospho-JNK, phospho-c-Jun (Ser63), phospho-c-Jun (Ser73), PUMA, and cleaved caspase 3 in Fig. 5</w:t>
                            </w:r>
                            <w:r w:rsidR="005B73E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f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. The ratio of target protein/GAPDH in scrambled siRNA transfected cells is design</w:t>
                            </w:r>
                            <w:r w:rsidR="001104A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ated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as 100. Data were analyzed </w:t>
                            </w:r>
                            <w:r w:rsidR="00CB260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using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one sample 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t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test (mean ±SD, n=3, *</w:t>
                            </w:r>
                            <w:r w:rsidR="00993D79"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*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P &lt; 0.0</w:t>
                            </w:r>
                            <w:r w:rsidR="00993D79"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1; ***P &lt; 0.001</w:t>
                            </w:r>
                            <w:r w:rsidRPr="009B0C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). </w:t>
                            </w:r>
                          </w:p>
                          <w:p w14:paraId="2C3953FE" w14:textId="77777777" w:rsidR="00977F84" w:rsidRPr="00D15455" w:rsidRDefault="00977F84" w:rsidP="00977F8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CC396C" id="Text Box 28" o:spid="_x0000_s1068" type="#_x0000_t202" style="position:absolute;margin-left:1.8pt;margin-top:11.3pt;width:1in;height:125.4pt;z-index:25167667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" filled="f" stroked="f" strokeweight=".5pt">
                <v:textbox>
                  <w:txbxContent>
                    <w:p w14:paraId="157B09F2" w14:textId="32445330" w:rsidR="00977F84" w:rsidRPr="009B0CE4" w:rsidRDefault="00977F84" w:rsidP="009B0CE4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9B0CE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upplementary Fig. </w:t>
                      </w:r>
                      <w:r w:rsidR="0003400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6</w:t>
                      </w:r>
                      <w:r w:rsidR="0075485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Pr="009B0C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Densitometric quantification of </w:t>
                      </w:r>
                      <w:r w:rsidR="00CB260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the </w:t>
                      </w:r>
                      <w:r w:rsidR="00CB2601"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level</w:t>
                      </w:r>
                      <w:r w:rsidR="006D714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s</w:t>
                      </w:r>
                      <w:r w:rsidR="00CB260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 of</w:t>
                      </w:r>
                      <w:r w:rsidR="00CB2601"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="006D714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JNK1, JNK2, </w:t>
                      </w:r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phospho-JNK, phospho-c-Jun (Ser63), phospho-c-Jun (Ser73), PUMA, and cleaved caspase 3 in Fig. 5</w:t>
                      </w:r>
                      <w:r w:rsidR="005B73E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f</w:t>
                      </w:r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. The ratio of target protein/GAPDH in scrambled siRNA transfected cells is design</w:t>
                      </w:r>
                      <w:r w:rsidR="001104A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ated</w:t>
                      </w:r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 as 100. Data were analyzed </w:t>
                      </w:r>
                      <w:r w:rsidR="00CB260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using</w:t>
                      </w:r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 one sample </w:t>
                      </w:r>
                      <w:r w:rsidRPr="009B0CE4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t</w:t>
                      </w:r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 test (mean ±SD, n=3, *</w:t>
                      </w:r>
                      <w:r w:rsidR="00993D79"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*</w:t>
                      </w:r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P &lt; 0.0</w:t>
                      </w:r>
                      <w:r w:rsidR="00993D79"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1; ***P &lt; 0.001</w:t>
                      </w:r>
                      <w:r w:rsidRPr="009B0C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). </w:t>
                      </w:r>
                    </w:p>
                    <w:p w14:paraId="2C3953FE" w14:textId="77777777" w:rsidR="00977F84" w:rsidRPr="00D15455" w:rsidRDefault="00977F84" w:rsidP="00977F8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1341653" w14:textId="364938EF" w:rsidR="00A5097C" w:rsidRDefault="00A5097C"/>
    <w:p w14:paraId="3219E6F1" w14:textId="26BD7548" w:rsidR="00A5097C" w:rsidRDefault="00A5097C"/>
    <w:p w14:paraId="4D491ACE" w14:textId="08962DE7" w:rsidR="00A5097C" w:rsidRDefault="00A5097C"/>
    <w:p w14:paraId="046B9AF6" w14:textId="2F249101" w:rsidR="00A5097C" w:rsidRDefault="00A5097C"/>
    <w:p w14:paraId="28DBB1B3" w14:textId="0F3CEDCE" w:rsidR="00A5097C" w:rsidRDefault="00A5097C"/>
    <w:p w14:paraId="2F7BC025" w14:textId="398709C8" w:rsidR="00A5097C" w:rsidRDefault="00A5097C"/>
    <w:p w14:paraId="0C8F1C4B" w14:textId="693D2C88" w:rsidR="00A5097C" w:rsidRDefault="00A5097C"/>
    <w:p w14:paraId="6AE23B97" w14:textId="0414F610" w:rsidR="00A5097C" w:rsidRDefault="00A5097C"/>
    <w:bookmarkEnd w:id="0"/>
    <w:p w14:paraId="333C265C" w14:textId="77777777" w:rsidR="00A5097C" w:rsidRDefault="00A5097C"/>
    <w:sectPr w:rsidR="00A509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zNDUwMjcyszABAiUdpeDU4uLM/DyQAkOjWgDMURbvLQAAAA=="/>
  </w:docVars>
  <w:rsids>
    <w:rsidRoot w:val="00D15455"/>
    <w:rsid w:val="00023C35"/>
    <w:rsid w:val="00025A34"/>
    <w:rsid w:val="0003400A"/>
    <w:rsid w:val="001104A0"/>
    <w:rsid w:val="002225B6"/>
    <w:rsid w:val="003F1445"/>
    <w:rsid w:val="004C59C0"/>
    <w:rsid w:val="00503584"/>
    <w:rsid w:val="005B73E0"/>
    <w:rsid w:val="00663C09"/>
    <w:rsid w:val="006C6406"/>
    <w:rsid w:val="006D7146"/>
    <w:rsid w:val="007159FC"/>
    <w:rsid w:val="007277D5"/>
    <w:rsid w:val="00754851"/>
    <w:rsid w:val="007659D1"/>
    <w:rsid w:val="007F4F05"/>
    <w:rsid w:val="00804F97"/>
    <w:rsid w:val="0081481C"/>
    <w:rsid w:val="00977F84"/>
    <w:rsid w:val="00985EDF"/>
    <w:rsid w:val="00993D79"/>
    <w:rsid w:val="009B0CE4"/>
    <w:rsid w:val="00A22621"/>
    <w:rsid w:val="00A5097C"/>
    <w:rsid w:val="00A57F4F"/>
    <w:rsid w:val="00AE0883"/>
    <w:rsid w:val="00BD2221"/>
    <w:rsid w:val="00C120AD"/>
    <w:rsid w:val="00C40B99"/>
    <w:rsid w:val="00CB2601"/>
    <w:rsid w:val="00D15455"/>
    <w:rsid w:val="00D2455A"/>
    <w:rsid w:val="00D61CB3"/>
    <w:rsid w:val="00E4325C"/>
    <w:rsid w:val="00EA0BDB"/>
    <w:rsid w:val="00EA1AF6"/>
    <w:rsid w:val="00ED10F5"/>
    <w:rsid w:val="00F46852"/>
    <w:rsid w:val="00F50D32"/>
    <w:rsid w:val="00F65C3E"/>
    <w:rsid w:val="00FD5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8864B"/>
  <w15:chartTrackingRefBased/>
  <w15:docId w15:val="{E46E032F-D22C-4B13-BF6C-24CDD9BF4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7F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6.png"/><Relationship Id="rId18" Type="http://schemas.openxmlformats.org/officeDocument/2006/relationships/image" Target="media/image9.png"/><Relationship Id="rId26" Type="http://schemas.openxmlformats.org/officeDocument/2006/relationships/image" Target="media/image15.png"/><Relationship Id="rId39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12.png"/><Relationship Id="rId34" Type="http://schemas.openxmlformats.org/officeDocument/2006/relationships/image" Target="media/image23.png"/><Relationship Id="rId7" Type="http://schemas.openxmlformats.org/officeDocument/2006/relationships/image" Target="media/image1.png"/><Relationship Id="rId12" Type="http://schemas.microsoft.com/office/2007/relationships/hdphoto" Target="media/hdphoto1.wdp"/><Relationship Id="rId17" Type="http://schemas.openxmlformats.org/officeDocument/2006/relationships/image" Target="media/image8.png"/><Relationship Id="rId25" Type="http://schemas.microsoft.com/office/2007/relationships/hdphoto" Target="media/hdphoto5.wdp"/><Relationship Id="rId33" Type="http://schemas.openxmlformats.org/officeDocument/2006/relationships/image" Target="media/image22.png"/><Relationship Id="rId38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microsoft.com/office/2007/relationships/hdphoto" Target="media/hdphoto3.wdp"/><Relationship Id="rId20" Type="http://schemas.openxmlformats.org/officeDocument/2006/relationships/image" Target="media/image11.png"/><Relationship Id="rId29" Type="http://schemas.openxmlformats.org/officeDocument/2006/relationships/image" Target="media/image18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24" Type="http://schemas.openxmlformats.org/officeDocument/2006/relationships/image" Target="media/image14.png"/><Relationship Id="rId32" Type="http://schemas.openxmlformats.org/officeDocument/2006/relationships/image" Target="media/image21.png"/><Relationship Id="rId37" Type="http://schemas.openxmlformats.org/officeDocument/2006/relationships/image" Target="media/image26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microsoft.com/office/2007/relationships/hdphoto" Target="media/hdphoto4.wdp"/><Relationship Id="rId28" Type="http://schemas.openxmlformats.org/officeDocument/2006/relationships/image" Target="media/image17.png"/><Relationship Id="rId36" Type="http://schemas.openxmlformats.org/officeDocument/2006/relationships/image" Target="media/image25.png"/><Relationship Id="rId10" Type="http://schemas.openxmlformats.org/officeDocument/2006/relationships/image" Target="media/image4.tiff"/><Relationship Id="rId19" Type="http://schemas.openxmlformats.org/officeDocument/2006/relationships/image" Target="media/image10.png"/><Relationship Id="rId31" Type="http://schemas.openxmlformats.org/officeDocument/2006/relationships/image" Target="media/image20.png"/><Relationship Id="rId4" Type="http://schemas.openxmlformats.org/officeDocument/2006/relationships/styles" Target="styles.xml"/><Relationship Id="rId9" Type="http://schemas.openxmlformats.org/officeDocument/2006/relationships/image" Target="media/image3.tiff"/><Relationship Id="rId14" Type="http://schemas.microsoft.com/office/2007/relationships/hdphoto" Target="media/hdphoto2.wdp"/><Relationship Id="rId22" Type="http://schemas.openxmlformats.org/officeDocument/2006/relationships/image" Target="media/image13.png"/><Relationship Id="rId27" Type="http://schemas.openxmlformats.org/officeDocument/2006/relationships/image" Target="media/image16.png"/><Relationship Id="rId30" Type="http://schemas.openxmlformats.org/officeDocument/2006/relationships/image" Target="media/image19.png"/><Relationship Id="rId35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33184CEB11F648BBD0F70F1BE6A53E" ma:contentTypeVersion="11" ma:contentTypeDescription="Create a new document." ma:contentTypeScope="" ma:versionID="2653bb6aa7dbabe7d32a518de7bdc3dd">
  <xsd:schema xmlns:xsd="http://www.w3.org/2001/XMLSchema" xmlns:xs="http://www.w3.org/2001/XMLSchema" xmlns:p="http://schemas.microsoft.com/office/2006/metadata/properties" xmlns:ns3="a44a327f-4c77-4059-bb07-e278862d87fb" targetNamespace="http://schemas.microsoft.com/office/2006/metadata/properties" ma:root="true" ma:fieldsID="f18c7bb027b9f98a92e8af715d1a2aba" ns3:_="">
    <xsd:import namespace="a44a327f-4c77-4059-bb07-e278862d87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4a327f-4c77-4059-bb07-e278862d87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3C42C3-482B-4910-BBFC-7A295D40C9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C845DC-9B73-4821-8A16-6DBB20F993FC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a44a327f-4c77-4059-bb07-e278862d87f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7DADBEF-5060-4FB9-AC9C-84C1B8CCD0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4a327f-4c77-4059-bb07-e278862d87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6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yang2003@yahoo.com</dc:creator>
  <cp:keywords/>
  <dc:description/>
  <cp:lastModifiedBy>Yang, Hsin-Sheng</cp:lastModifiedBy>
  <cp:revision>7</cp:revision>
  <dcterms:created xsi:type="dcterms:W3CDTF">2022-03-07T21:02:00Z</dcterms:created>
  <dcterms:modified xsi:type="dcterms:W3CDTF">2022-10-21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33184CEB11F648BBD0F70F1BE6A53E</vt:lpwstr>
  </property>
</Properties>
</file>